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EB6F4F" w14:textId="77777777" w:rsidR="00126C0C" w:rsidRPr="007145DB" w:rsidRDefault="00126C0C" w:rsidP="00126C0C">
      <w:pPr>
        <w:spacing w:before="120" w:line="360" w:lineRule="auto"/>
        <w:rPr>
          <w:rFonts w:cs="Times New Roman"/>
          <w:b/>
          <w:bCs/>
          <w:sz w:val="22"/>
        </w:rPr>
      </w:pPr>
      <w:bookmarkStart w:id="0" w:name="_GoBack"/>
      <w:r w:rsidRPr="007145DB">
        <w:rPr>
          <w:rFonts w:cs="Times New Roman"/>
          <w:b/>
          <w:bCs/>
          <w:sz w:val="22"/>
        </w:rPr>
        <w:t xml:space="preserve">Supplementary materials </w:t>
      </w:r>
    </w:p>
    <w:p w14:paraId="221A0963" w14:textId="1FB91ABC" w:rsidR="00126C0C" w:rsidRPr="007145DB" w:rsidRDefault="00952C9C" w:rsidP="00126C0C">
      <w:pPr>
        <w:snapToGrid w:val="0"/>
        <w:spacing w:before="120" w:line="360" w:lineRule="auto"/>
        <w:jc w:val="center"/>
        <w:rPr>
          <w:rFonts w:cs="Times New Roman"/>
          <w:b/>
          <w:bCs/>
          <w:sz w:val="22"/>
        </w:rPr>
      </w:pPr>
      <w:bookmarkStart w:id="1" w:name="_Hlk60674865"/>
      <w:bookmarkEnd w:id="0"/>
      <w:r w:rsidRPr="007145DB">
        <w:rPr>
          <w:rFonts w:cs="Times New Roman"/>
          <w:b/>
          <w:bCs/>
          <w:sz w:val="22"/>
        </w:rPr>
        <w:t>Comparative Analysis of Aneurysm Subtypes Associated Genes Based on Protein-Protein Interaction Network</w:t>
      </w:r>
    </w:p>
    <w:bookmarkEnd w:id="1"/>
    <w:p w14:paraId="5770C4E1" w14:textId="5C6D1058" w:rsidR="007D3323" w:rsidRPr="007145DB" w:rsidRDefault="007D3323" w:rsidP="00FA112C">
      <w:pPr>
        <w:snapToGrid w:val="0"/>
        <w:spacing w:before="120" w:line="360" w:lineRule="auto"/>
        <w:rPr>
          <w:rFonts w:cs="Times New Roman"/>
        </w:rPr>
      </w:pPr>
    </w:p>
    <w:p w14:paraId="480F9650" w14:textId="52E6BE14" w:rsidR="00FA112C" w:rsidRPr="007145DB" w:rsidRDefault="00FA112C" w:rsidP="00FA112C">
      <w:pPr>
        <w:ind w:leftChars="50" w:left="105" w:right="220"/>
        <w:jc w:val="center"/>
        <w:rPr>
          <w:rFonts w:cs="Times New Roman"/>
          <w:sz w:val="22"/>
        </w:rPr>
      </w:pPr>
      <w:proofErr w:type="spellStart"/>
      <w:r w:rsidRPr="007145DB">
        <w:rPr>
          <w:rFonts w:cs="Times New Roman"/>
          <w:sz w:val="22"/>
        </w:rPr>
        <w:t>Ruya</w:t>
      </w:r>
      <w:proofErr w:type="spellEnd"/>
      <w:r w:rsidRPr="007145DB">
        <w:rPr>
          <w:rFonts w:cs="Times New Roman"/>
          <w:sz w:val="22"/>
        </w:rPr>
        <w:t xml:space="preserve"> Sun</w:t>
      </w:r>
      <w:r w:rsidRPr="007145DB">
        <w:rPr>
          <w:rFonts w:cs="Times New Roman"/>
          <w:sz w:val="22"/>
          <w:vertAlign w:val="superscript"/>
        </w:rPr>
        <w:t>1</w:t>
      </w:r>
      <w:r w:rsidR="00662595">
        <w:rPr>
          <w:rFonts w:cs="Times New Roman"/>
          <w:sz w:val="22"/>
          <w:vertAlign w:val="superscript"/>
        </w:rPr>
        <w:t xml:space="preserve"> *</w:t>
      </w:r>
      <w:r w:rsidRPr="007145DB">
        <w:rPr>
          <w:rFonts w:cs="Times New Roman"/>
          <w:sz w:val="22"/>
        </w:rPr>
        <w:t>, Yuan Zhou</w:t>
      </w:r>
      <w:r w:rsidRPr="007145DB">
        <w:rPr>
          <w:rFonts w:cs="Times New Roman"/>
          <w:sz w:val="22"/>
          <w:vertAlign w:val="superscript"/>
        </w:rPr>
        <w:t>1</w:t>
      </w:r>
      <w:r w:rsidRPr="007145DB">
        <w:rPr>
          <w:rFonts w:cs="Times New Roman"/>
          <w:sz w:val="22"/>
        </w:rPr>
        <w:t xml:space="preserve">, </w:t>
      </w:r>
      <w:proofErr w:type="spellStart"/>
      <w:r w:rsidRPr="007145DB">
        <w:rPr>
          <w:rFonts w:cs="Times New Roman"/>
          <w:sz w:val="22"/>
        </w:rPr>
        <w:t>Qinghua</w:t>
      </w:r>
      <w:proofErr w:type="spellEnd"/>
      <w:r w:rsidRPr="007145DB">
        <w:rPr>
          <w:rFonts w:cs="Times New Roman"/>
          <w:sz w:val="22"/>
        </w:rPr>
        <w:t xml:space="preserve"> Cui</w:t>
      </w:r>
      <w:r w:rsidRPr="007145DB">
        <w:rPr>
          <w:rFonts w:cs="Times New Roman"/>
          <w:sz w:val="22"/>
          <w:vertAlign w:val="superscript"/>
        </w:rPr>
        <w:t>1 *</w:t>
      </w:r>
    </w:p>
    <w:p w14:paraId="780F3083" w14:textId="77777777" w:rsidR="00FA112C" w:rsidRPr="007145DB" w:rsidRDefault="00FA112C" w:rsidP="00FA112C">
      <w:pPr>
        <w:snapToGrid w:val="0"/>
        <w:spacing w:before="120" w:line="360" w:lineRule="auto"/>
        <w:rPr>
          <w:rFonts w:cs="Times New Roman"/>
          <w:sz w:val="22"/>
          <w:lang w:val="en-GB"/>
        </w:rPr>
      </w:pPr>
    </w:p>
    <w:p w14:paraId="19066384" w14:textId="0D4BCD7F" w:rsidR="00FA112C" w:rsidRPr="007145DB" w:rsidRDefault="004A534F" w:rsidP="00FA112C">
      <w:pPr>
        <w:snapToGrid w:val="0"/>
        <w:spacing w:before="120" w:line="360" w:lineRule="auto"/>
        <w:rPr>
          <w:rFonts w:cs="Times New Roman"/>
          <w:sz w:val="22"/>
          <w:lang w:val="en-GB"/>
        </w:rPr>
      </w:pPr>
      <w:r w:rsidRPr="007145DB">
        <w:rPr>
          <w:rFonts w:cs="Times New Roman"/>
          <w:sz w:val="22"/>
          <w:vertAlign w:val="superscript"/>
          <w:lang w:val="en-GB"/>
        </w:rPr>
        <w:t>1</w:t>
      </w:r>
      <w:r w:rsidR="00FA112C" w:rsidRPr="007145DB">
        <w:rPr>
          <w:rFonts w:cs="Times New Roman"/>
          <w:sz w:val="22"/>
          <w:lang w:val="en-GB"/>
        </w:rPr>
        <w:t xml:space="preserve">Department of Biomedical Informatics, School of Basic Medical Sciences, Key Laboratory of Molecular Cardiovascular Sciences of the Ministry of Education, </w:t>
      </w:r>
      <w:proofErr w:type="spellStart"/>
      <w:r w:rsidR="00FA112C" w:rsidRPr="007145DB">
        <w:rPr>
          <w:rFonts w:cs="Times New Roman"/>
          <w:sz w:val="22"/>
          <w:lang w:val="en-GB"/>
        </w:rPr>
        <w:t>Center</w:t>
      </w:r>
      <w:proofErr w:type="spellEnd"/>
      <w:r w:rsidR="00FA112C" w:rsidRPr="007145DB">
        <w:rPr>
          <w:rFonts w:cs="Times New Roman"/>
          <w:sz w:val="22"/>
          <w:lang w:val="en-GB"/>
        </w:rPr>
        <w:t xml:space="preserve"> for Non-coding RNA Medicine, Peking University Health Science </w:t>
      </w:r>
      <w:proofErr w:type="spellStart"/>
      <w:r w:rsidR="00FA112C" w:rsidRPr="007145DB">
        <w:rPr>
          <w:rFonts w:cs="Times New Roman"/>
          <w:sz w:val="22"/>
          <w:lang w:val="en-GB"/>
        </w:rPr>
        <w:t>Center</w:t>
      </w:r>
      <w:proofErr w:type="spellEnd"/>
      <w:r w:rsidR="00FA112C" w:rsidRPr="007145DB">
        <w:rPr>
          <w:rFonts w:cs="Times New Roman"/>
          <w:sz w:val="22"/>
          <w:lang w:val="en-GB"/>
        </w:rPr>
        <w:t xml:space="preserve"> Beijing, China</w:t>
      </w:r>
    </w:p>
    <w:p w14:paraId="5F18D84F" w14:textId="3D727F31" w:rsidR="00FA112C" w:rsidRPr="007145DB" w:rsidRDefault="00FA112C" w:rsidP="0075323A">
      <w:pPr>
        <w:snapToGrid w:val="0"/>
        <w:spacing w:before="120" w:line="360" w:lineRule="auto"/>
        <w:rPr>
          <w:rFonts w:cs="Times New Roman"/>
        </w:rPr>
      </w:pPr>
    </w:p>
    <w:p w14:paraId="6C864188" w14:textId="3E82CC02" w:rsidR="0075323A" w:rsidRDefault="0075323A" w:rsidP="0075323A">
      <w:pPr>
        <w:snapToGrid w:val="0"/>
        <w:spacing w:before="120" w:line="360" w:lineRule="auto"/>
        <w:rPr>
          <w:rFonts w:cs="Times New Roman"/>
        </w:rPr>
      </w:pPr>
      <w:r w:rsidRPr="007145DB">
        <w:rPr>
          <w:rFonts w:cs="Times New Roman"/>
        </w:rPr>
        <w:t>Correspondence to:</w:t>
      </w:r>
    </w:p>
    <w:p w14:paraId="3A34F95C" w14:textId="77777777" w:rsidR="00662595" w:rsidRDefault="00662595" w:rsidP="00662595">
      <w:pPr>
        <w:widowControl/>
        <w:jc w:val="left"/>
        <w:rPr>
          <w:rFonts w:cs="Times New Roman"/>
        </w:rPr>
      </w:pPr>
      <w:proofErr w:type="spellStart"/>
      <w:r>
        <w:rPr>
          <w:rFonts w:cs="Times New Roman" w:hint="eastAsia"/>
        </w:rPr>
        <w:t>R</w:t>
      </w:r>
      <w:r>
        <w:rPr>
          <w:rFonts w:cs="Times New Roman"/>
        </w:rPr>
        <w:t>uya</w:t>
      </w:r>
      <w:proofErr w:type="spellEnd"/>
      <w:r>
        <w:rPr>
          <w:rFonts w:cs="Times New Roman"/>
        </w:rPr>
        <w:t xml:space="preserve"> Sun</w:t>
      </w:r>
    </w:p>
    <w:p w14:paraId="79C052D5" w14:textId="1407A671" w:rsidR="00662595" w:rsidRPr="00662595" w:rsidRDefault="00662595" w:rsidP="00662595">
      <w:pPr>
        <w:snapToGrid w:val="0"/>
        <w:spacing w:before="120" w:line="360" w:lineRule="auto"/>
        <w:rPr>
          <w:rFonts w:cs="Times New Roman"/>
        </w:rPr>
      </w:pPr>
      <w:r w:rsidRPr="00570EC4">
        <w:rPr>
          <w:rFonts w:cs="Times New Roman" w:hint="eastAsia"/>
        </w:rPr>
        <w:t>s</w:t>
      </w:r>
      <w:r w:rsidRPr="00570EC4">
        <w:rPr>
          <w:rFonts w:cs="Times New Roman"/>
        </w:rPr>
        <w:t>unruya@pku.edu.cn</w:t>
      </w:r>
    </w:p>
    <w:p w14:paraId="5B2BFFD5" w14:textId="3F728FBA" w:rsidR="0075323A" w:rsidRPr="007145DB" w:rsidRDefault="0075323A" w:rsidP="0075323A">
      <w:pPr>
        <w:snapToGrid w:val="0"/>
        <w:spacing w:before="120" w:line="360" w:lineRule="auto"/>
        <w:rPr>
          <w:rFonts w:cs="Times New Roman"/>
        </w:rPr>
      </w:pPr>
      <w:proofErr w:type="spellStart"/>
      <w:r w:rsidRPr="007145DB">
        <w:rPr>
          <w:rFonts w:cs="Times New Roman"/>
        </w:rPr>
        <w:t>Qinghua</w:t>
      </w:r>
      <w:proofErr w:type="spellEnd"/>
      <w:r w:rsidRPr="007145DB">
        <w:rPr>
          <w:rFonts w:cs="Times New Roman"/>
        </w:rPr>
        <w:t xml:space="preserve"> Cui</w:t>
      </w:r>
      <w:r w:rsidR="001606E9" w:rsidRPr="007145DB">
        <w:rPr>
          <w:rFonts w:cs="Times New Roman"/>
        </w:rPr>
        <w:t>, PhD, Professor</w:t>
      </w:r>
    </w:p>
    <w:p w14:paraId="0F837DC7" w14:textId="157D3156" w:rsidR="00DF6B6E" w:rsidRDefault="00DF6B6E">
      <w:pPr>
        <w:widowControl/>
        <w:jc w:val="left"/>
        <w:rPr>
          <w:rFonts w:cs="Times New Roman"/>
        </w:rPr>
      </w:pPr>
      <w:r w:rsidRPr="00570EC4">
        <w:rPr>
          <w:rFonts w:cs="Times New Roman"/>
        </w:rPr>
        <w:t>cuiqinghua@hsc.pku.edu.cn</w:t>
      </w:r>
    </w:p>
    <w:p w14:paraId="0DED1FAC" w14:textId="77777777" w:rsidR="00DF6B6E" w:rsidRDefault="00DF6B6E">
      <w:pPr>
        <w:widowControl/>
        <w:jc w:val="left"/>
        <w:rPr>
          <w:rFonts w:cs="Times New Roman"/>
        </w:rPr>
      </w:pPr>
    </w:p>
    <w:p w14:paraId="00571A1B" w14:textId="52811EAE" w:rsidR="0075323A" w:rsidRPr="007145DB" w:rsidRDefault="0075323A">
      <w:pPr>
        <w:widowControl/>
        <w:jc w:val="left"/>
        <w:rPr>
          <w:rFonts w:cs="Times New Roman"/>
        </w:rPr>
      </w:pPr>
      <w:r w:rsidRPr="007145DB">
        <w:rPr>
          <w:rFonts w:cs="Times New Roman"/>
        </w:rPr>
        <w:br w:type="page"/>
      </w:r>
    </w:p>
    <w:p w14:paraId="4FFA64C0" w14:textId="2A8B2A69" w:rsidR="00D37296" w:rsidRPr="007145DB" w:rsidRDefault="0026442B" w:rsidP="00070517">
      <w:pPr>
        <w:pStyle w:val="a9"/>
        <w:keepNext/>
        <w:ind w:left="210" w:right="210"/>
        <w:rPr>
          <w:rFonts w:ascii="Times New Roman" w:eastAsiaTheme="minorEastAsia" w:hAnsi="Times New Roman" w:cs="Times New Roman"/>
          <w:b/>
          <w:bCs/>
          <w:color w:val="auto"/>
          <w:kern w:val="44"/>
          <w:szCs w:val="22"/>
        </w:rPr>
      </w:pPr>
      <w:r w:rsidRPr="007145DB">
        <w:rPr>
          <w:rFonts w:ascii="Times New Roman" w:eastAsiaTheme="minorEastAsia" w:hAnsi="Times New Roman" w:cs="Times New Roman"/>
          <w:b/>
          <w:bCs/>
          <w:color w:val="auto"/>
          <w:kern w:val="44"/>
          <w:szCs w:val="22"/>
        </w:rPr>
        <w:lastRenderedPageBreak/>
        <w:t>T</w:t>
      </w:r>
      <w:r w:rsidR="0075323A" w:rsidRPr="007145DB">
        <w:rPr>
          <w:rFonts w:ascii="Times New Roman" w:eastAsiaTheme="minorEastAsia" w:hAnsi="Times New Roman" w:cs="Times New Roman"/>
          <w:b/>
          <w:bCs/>
          <w:color w:val="auto"/>
          <w:kern w:val="44"/>
          <w:szCs w:val="22"/>
        </w:rPr>
        <w:t xml:space="preserve">able </w:t>
      </w:r>
      <w:r w:rsidR="00FA7465" w:rsidRPr="007145DB">
        <w:rPr>
          <w:rFonts w:ascii="Times New Roman" w:eastAsiaTheme="minorEastAsia" w:hAnsi="Times New Roman" w:cs="Times New Roman"/>
          <w:b/>
          <w:bCs/>
          <w:color w:val="auto"/>
          <w:kern w:val="44"/>
          <w:szCs w:val="22"/>
        </w:rPr>
        <w:t>S</w:t>
      </w:r>
      <w:r w:rsidR="0075323A" w:rsidRPr="007145DB">
        <w:rPr>
          <w:rFonts w:ascii="Times New Roman" w:eastAsiaTheme="minorEastAsia" w:hAnsi="Times New Roman" w:cs="Times New Roman"/>
          <w:b/>
          <w:bCs/>
          <w:color w:val="auto"/>
          <w:kern w:val="44"/>
          <w:szCs w:val="22"/>
        </w:rPr>
        <w:fldChar w:fldCharType="begin"/>
      </w:r>
      <w:r w:rsidR="0075323A" w:rsidRPr="007145DB">
        <w:rPr>
          <w:rFonts w:ascii="Times New Roman" w:eastAsiaTheme="minorEastAsia" w:hAnsi="Times New Roman" w:cs="Times New Roman"/>
          <w:b/>
          <w:bCs/>
          <w:color w:val="auto"/>
          <w:kern w:val="44"/>
          <w:szCs w:val="22"/>
        </w:rPr>
        <w:instrText xml:space="preserve"> SEQ Table \* ARABIC </w:instrText>
      </w:r>
      <w:r w:rsidR="0075323A" w:rsidRPr="007145DB">
        <w:rPr>
          <w:rFonts w:ascii="Times New Roman" w:eastAsiaTheme="minorEastAsia" w:hAnsi="Times New Roman" w:cs="Times New Roman"/>
          <w:b/>
          <w:bCs/>
          <w:color w:val="auto"/>
          <w:kern w:val="44"/>
          <w:szCs w:val="22"/>
        </w:rPr>
        <w:fldChar w:fldCharType="separate"/>
      </w:r>
      <w:r w:rsidR="00996267">
        <w:rPr>
          <w:rFonts w:ascii="Times New Roman" w:eastAsiaTheme="minorEastAsia" w:hAnsi="Times New Roman" w:cs="Times New Roman"/>
          <w:b/>
          <w:bCs/>
          <w:noProof/>
          <w:color w:val="auto"/>
          <w:kern w:val="44"/>
          <w:szCs w:val="22"/>
        </w:rPr>
        <w:t>1</w:t>
      </w:r>
      <w:r w:rsidR="0075323A" w:rsidRPr="007145DB">
        <w:rPr>
          <w:rFonts w:ascii="Times New Roman" w:eastAsiaTheme="minorEastAsia" w:hAnsi="Times New Roman" w:cs="Times New Roman"/>
          <w:b/>
          <w:bCs/>
          <w:color w:val="auto"/>
          <w:kern w:val="44"/>
          <w:szCs w:val="22"/>
        </w:rPr>
        <w:fldChar w:fldCharType="end"/>
      </w:r>
      <w:r w:rsidR="0075323A" w:rsidRPr="007145DB">
        <w:rPr>
          <w:rFonts w:ascii="Times New Roman" w:eastAsiaTheme="minorEastAsia" w:hAnsi="Times New Roman" w:cs="Times New Roman"/>
          <w:b/>
          <w:bCs/>
          <w:color w:val="auto"/>
          <w:kern w:val="44"/>
          <w:szCs w:val="22"/>
        </w:rPr>
        <w:t xml:space="preserve">. Data source of collected </w:t>
      </w:r>
      <w:r w:rsidR="0078474C" w:rsidRPr="007145DB">
        <w:rPr>
          <w:rFonts w:ascii="Times New Roman" w:eastAsiaTheme="minorEastAsia" w:hAnsi="Times New Roman" w:cs="Times New Roman"/>
          <w:b/>
          <w:bCs/>
          <w:color w:val="auto"/>
          <w:kern w:val="44"/>
          <w:szCs w:val="22"/>
        </w:rPr>
        <w:t xml:space="preserve">aneurysm subtype </w:t>
      </w:r>
      <w:r w:rsidR="0075323A" w:rsidRPr="007145DB">
        <w:rPr>
          <w:rFonts w:ascii="Times New Roman" w:eastAsiaTheme="minorEastAsia" w:hAnsi="Times New Roman" w:cs="Times New Roman"/>
          <w:b/>
          <w:bCs/>
          <w:color w:val="auto"/>
          <w:kern w:val="44"/>
          <w:szCs w:val="22"/>
        </w:rPr>
        <w:t>transcriptome profile</w:t>
      </w:r>
    </w:p>
    <w:tbl>
      <w:tblPr>
        <w:tblStyle w:val="6-3"/>
        <w:tblW w:w="0" w:type="auto"/>
        <w:tblLook w:val="04A0" w:firstRow="1" w:lastRow="0" w:firstColumn="1" w:lastColumn="0" w:noHBand="0" w:noVBand="1"/>
      </w:tblPr>
      <w:tblGrid>
        <w:gridCol w:w="5103"/>
        <w:gridCol w:w="2694"/>
      </w:tblGrid>
      <w:tr w:rsidR="001C50C7" w:rsidRPr="007145DB" w14:paraId="63B95A78" w14:textId="77777777" w:rsidTr="001C5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A3734A5" w14:textId="4C34474F" w:rsidR="001C50C7" w:rsidRPr="007145DB" w:rsidRDefault="001C50C7" w:rsidP="00070517">
            <w:pPr>
              <w:rPr>
                <w:rFonts w:cs="Times New Roman"/>
                <w:b w:val="0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>Aneurysm subtype</w:t>
            </w:r>
          </w:p>
        </w:tc>
        <w:tc>
          <w:tcPr>
            <w:tcW w:w="2694" w:type="dxa"/>
          </w:tcPr>
          <w:p w14:paraId="52EB4B6C" w14:textId="138BFC1D" w:rsidR="001C50C7" w:rsidRPr="007145DB" w:rsidRDefault="001C50C7" w:rsidP="000705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>GEO data source</w:t>
            </w:r>
          </w:p>
        </w:tc>
      </w:tr>
      <w:tr w:rsidR="001C50C7" w:rsidRPr="007145DB" w14:paraId="46E670E4" w14:textId="77777777" w:rsidTr="001C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FFFFFF" w:themeFill="background1"/>
          </w:tcPr>
          <w:p w14:paraId="58D08688" w14:textId="67B383FA" w:rsidR="001C50C7" w:rsidRPr="007145DB" w:rsidRDefault="001C50C7" w:rsidP="00070517">
            <w:pPr>
              <w:rPr>
                <w:rFonts w:cs="Times New Roman"/>
                <w:b w:val="0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>Cerebral aneurysm</w:t>
            </w:r>
            <w:r w:rsidR="00CB7234"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 xml:space="preserve"> (CA)</w:t>
            </w:r>
          </w:p>
        </w:tc>
        <w:tc>
          <w:tcPr>
            <w:tcW w:w="2694" w:type="dxa"/>
            <w:shd w:val="clear" w:color="auto" w:fill="FFFFFF" w:themeFill="background1"/>
          </w:tcPr>
          <w:p w14:paraId="52C6008C" w14:textId="28953964" w:rsidR="001C50C7" w:rsidRPr="007145DB" w:rsidRDefault="001C50C7" w:rsidP="00070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color w:val="auto"/>
                <w:sz w:val="22"/>
                <w:szCs w:val="22"/>
              </w:rPr>
              <w:t>GSE75436</w:t>
            </w:r>
          </w:p>
        </w:tc>
      </w:tr>
      <w:tr w:rsidR="001C50C7" w:rsidRPr="007145DB" w14:paraId="4A11C83F" w14:textId="77777777" w:rsidTr="001C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FFFFFF" w:themeFill="background1"/>
          </w:tcPr>
          <w:p w14:paraId="1185B7E4" w14:textId="6C7A0B97" w:rsidR="001C50C7" w:rsidRPr="007145DB" w:rsidRDefault="001C50C7" w:rsidP="00070517">
            <w:pPr>
              <w:rPr>
                <w:rFonts w:cs="Times New Roman"/>
                <w:b w:val="0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>Abdominal aortic aneurysm</w:t>
            </w:r>
            <w:r w:rsidR="00CB7234"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 xml:space="preserve"> (AAA)</w:t>
            </w:r>
          </w:p>
        </w:tc>
        <w:tc>
          <w:tcPr>
            <w:tcW w:w="2694" w:type="dxa"/>
            <w:shd w:val="clear" w:color="auto" w:fill="FFFFFF" w:themeFill="background1"/>
          </w:tcPr>
          <w:p w14:paraId="51EC703B" w14:textId="625AF2E9" w:rsidR="001C50C7" w:rsidRPr="007145DB" w:rsidRDefault="001C50C7" w:rsidP="00070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color w:val="auto"/>
                <w:sz w:val="22"/>
                <w:szCs w:val="22"/>
              </w:rPr>
              <w:t>GSE57691</w:t>
            </w:r>
          </w:p>
        </w:tc>
      </w:tr>
      <w:tr w:rsidR="001C50C7" w:rsidRPr="007145DB" w14:paraId="4497AF85" w14:textId="77777777" w:rsidTr="001C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FFFFFF" w:themeFill="background1"/>
          </w:tcPr>
          <w:p w14:paraId="273BE82A" w14:textId="22129566" w:rsidR="001C50C7" w:rsidRPr="007145DB" w:rsidRDefault="001C50C7" w:rsidP="00070517">
            <w:pPr>
              <w:rPr>
                <w:rFonts w:cs="Times New Roman"/>
                <w:b w:val="0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>Thoracic aortic aneurysm</w:t>
            </w:r>
            <w:r w:rsidR="00CB7234"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 xml:space="preserve"> (TAA)</w:t>
            </w:r>
          </w:p>
        </w:tc>
        <w:tc>
          <w:tcPr>
            <w:tcW w:w="2694" w:type="dxa"/>
            <w:shd w:val="clear" w:color="auto" w:fill="FFFFFF" w:themeFill="background1"/>
          </w:tcPr>
          <w:p w14:paraId="40464D7A" w14:textId="035C407D" w:rsidR="001C50C7" w:rsidRPr="007145DB" w:rsidRDefault="001C50C7" w:rsidP="00070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color w:val="auto"/>
                <w:sz w:val="22"/>
                <w:szCs w:val="22"/>
              </w:rPr>
              <w:t>GSE9106</w:t>
            </w:r>
          </w:p>
        </w:tc>
      </w:tr>
      <w:tr w:rsidR="001C50C7" w:rsidRPr="007145DB" w14:paraId="11F0AA77" w14:textId="77777777" w:rsidTr="001C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FFFFFF" w:themeFill="background1"/>
          </w:tcPr>
          <w:p w14:paraId="0A356965" w14:textId="06180ECA" w:rsidR="001C50C7" w:rsidRPr="007145DB" w:rsidRDefault="001C50C7" w:rsidP="00070517">
            <w:pPr>
              <w:rPr>
                <w:rFonts w:cs="Times New Roman"/>
                <w:b w:val="0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>Aortic aneurysm</w:t>
            </w:r>
            <w:r w:rsidR="00CB7234"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 xml:space="preserve"> (AA)</w:t>
            </w:r>
          </w:p>
        </w:tc>
        <w:tc>
          <w:tcPr>
            <w:tcW w:w="2694" w:type="dxa"/>
            <w:shd w:val="clear" w:color="auto" w:fill="FFFFFF" w:themeFill="background1"/>
          </w:tcPr>
          <w:p w14:paraId="3E1906A2" w14:textId="1267A318" w:rsidR="001C50C7" w:rsidRPr="007145DB" w:rsidRDefault="001C50C7" w:rsidP="00070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color w:val="auto"/>
                <w:sz w:val="22"/>
                <w:szCs w:val="22"/>
              </w:rPr>
              <w:t>GSE140947</w:t>
            </w:r>
          </w:p>
        </w:tc>
      </w:tr>
      <w:tr w:rsidR="001C50C7" w:rsidRPr="007145DB" w14:paraId="26255989" w14:textId="77777777" w:rsidTr="001C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FFFFFF" w:themeFill="background1"/>
          </w:tcPr>
          <w:p w14:paraId="58C86142" w14:textId="1FBE7A02" w:rsidR="001C50C7" w:rsidRPr="007145DB" w:rsidRDefault="001C50C7" w:rsidP="00070517">
            <w:pPr>
              <w:rPr>
                <w:rFonts w:cs="Times New Roman"/>
                <w:b w:val="0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>Aortic dissection</w:t>
            </w:r>
            <w:r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ab/>
            </w:r>
            <w:r w:rsidR="00CB7234"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>(AD)</w:t>
            </w:r>
          </w:p>
        </w:tc>
        <w:tc>
          <w:tcPr>
            <w:tcW w:w="2694" w:type="dxa"/>
            <w:shd w:val="clear" w:color="auto" w:fill="FFFFFF" w:themeFill="background1"/>
          </w:tcPr>
          <w:p w14:paraId="1A480C80" w14:textId="259C0B03" w:rsidR="001C50C7" w:rsidRPr="007145DB" w:rsidRDefault="001C50C7" w:rsidP="00070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color w:val="auto"/>
                <w:sz w:val="22"/>
                <w:szCs w:val="22"/>
              </w:rPr>
              <w:t>GSE52093</w:t>
            </w:r>
          </w:p>
        </w:tc>
      </w:tr>
      <w:tr w:rsidR="001C50C7" w:rsidRPr="007145DB" w14:paraId="70C0CA82" w14:textId="77777777" w:rsidTr="001C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FFFFFF" w:themeFill="background1"/>
          </w:tcPr>
          <w:p w14:paraId="73F7B2D3" w14:textId="771327FC" w:rsidR="001C50C7" w:rsidRPr="007145DB" w:rsidRDefault="001C50C7" w:rsidP="00070517">
            <w:pPr>
              <w:rPr>
                <w:rFonts w:cs="Times New Roman"/>
                <w:b w:val="0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 xml:space="preserve">Aneurysmal subarachnoid </w:t>
            </w:r>
            <w:proofErr w:type="spellStart"/>
            <w:r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>haemorrhage</w:t>
            </w:r>
            <w:proofErr w:type="spellEnd"/>
            <w:r w:rsidR="00CB7234"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 xml:space="preserve"> (ASH)</w:t>
            </w:r>
          </w:p>
        </w:tc>
        <w:tc>
          <w:tcPr>
            <w:tcW w:w="2694" w:type="dxa"/>
            <w:shd w:val="clear" w:color="auto" w:fill="FFFFFF" w:themeFill="background1"/>
          </w:tcPr>
          <w:p w14:paraId="009442A4" w14:textId="378D1D9D" w:rsidR="001C50C7" w:rsidRPr="007145DB" w:rsidRDefault="001C50C7" w:rsidP="00070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color w:val="auto"/>
                <w:sz w:val="22"/>
                <w:szCs w:val="22"/>
              </w:rPr>
              <w:t>GSE36791</w:t>
            </w:r>
          </w:p>
        </w:tc>
      </w:tr>
    </w:tbl>
    <w:p w14:paraId="73A351F2" w14:textId="2FA2F2DB" w:rsidR="001C50C7" w:rsidRPr="007145DB" w:rsidRDefault="001C50C7" w:rsidP="00070517">
      <w:pPr>
        <w:rPr>
          <w:rFonts w:cs="Times New Roman"/>
        </w:rPr>
      </w:pPr>
    </w:p>
    <w:p w14:paraId="44F69BE1" w14:textId="77777777" w:rsidR="00A52E78" w:rsidRDefault="00A52E78" w:rsidP="001C50C7">
      <w:pPr>
        <w:widowControl/>
        <w:jc w:val="left"/>
        <w:rPr>
          <w:rFonts w:cs="Times New Roman"/>
        </w:rPr>
      </w:pPr>
    </w:p>
    <w:p w14:paraId="0BC05BFD" w14:textId="72CC7F63" w:rsidR="00B01D24" w:rsidRDefault="00B01D24" w:rsidP="00B01D24">
      <w:pPr>
        <w:widowControl/>
        <w:jc w:val="left"/>
        <w:rPr>
          <w:rFonts w:cs="Times New Roman" w:hint="eastAsia"/>
        </w:rPr>
      </w:pPr>
      <w:r>
        <w:rPr>
          <w:rFonts w:cs="Times New Roman"/>
        </w:rPr>
        <w:br w:type="page"/>
      </w:r>
    </w:p>
    <w:p w14:paraId="6D95A591" w14:textId="7E03BB65" w:rsidR="00B01D24" w:rsidRPr="007145DB" w:rsidRDefault="00B01D24" w:rsidP="00B01D24">
      <w:pPr>
        <w:pStyle w:val="a9"/>
        <w:keepNext/>
        <w:ind w:left="210" w:right="210"/>
        <w:rPr>
          <w:rFonts w:ascii="Times New Roman" w:eastAsiaTheme="minorEastAsia" w:hAnsi="Times New Roman" w:cs="Times New Roman"/>
          <w:b/>
          <w:bCs/>
          <w:color w:val="auto"/>
          <w:kern w:val="44"/>
          <w:szCs w:val="22"/>
        </w:rPr>
      </w:pPr>
      <w:r w:rsidRPr="007145DB">
        <w:rPr>
          <w:rFonts w:ascii="Times New Roman" w:eastAsiaTheme="minorEastAsia" w:hAnsi="Times New Roman" w:cs="Times New Roman"/>
          <w:b/>
          <w:bCs/>
          <w:color w:val="auto"/>
          <w:kern w:val="44"/>
          <w:szCs w:val="22"/>
        </w:rPr>
        <w:lastRenderedPageBreak/>
        <w:t>Table S</w:t>
      </w:r>
      <w:r>
        <w:rPr>
          <w:rFonts w:ascii="Times New Roman" w:eastAsiaTheme="minorEastAsia" w:hAnsi="Times New Roman" w:cs="Times New Roman"/>
          <w:b/>
          <w:bCs/>
          <w:color w:val="auto"/>
          <w:kern w:val="44"/>
          <w:szCs w:val="22"/>
        </w:rPr>
        <w:t>2</w:t>
      </w:r>
      <w:r w:rsidRPr="007145DB">
        <w:rPr>
          <w:rFonts w:ascii="Times New Roman" w:eastAsiaTheme="minorEastAsia" w:hAnsi="Times New Roman" w:cs="Times New Roman"/>
          <w:b/>
          <w:bCs/>
          <w:color w:val="auto"/>
          <w:kern w:val="44"/>
          <w:szCs w:val="22"/>
        </w:rPr>
        <w:t xml:space="preserve">. </w:t>
      </w:r>
      <w:r>
        <w:rPr>
          <w:rFonts w:ascii="Times New Roman" w:eastAsiaTheme="minorEastAsia" w:hAnsi="Times New Roman" w:cs="Times New Roman"/>
          <w:b/>
          <w:bCs/>
          <w:color w:val="auto"/>
          <w:kern w:val="44"/>
          <w:szCs w:val="22"/>
        </w:rPr>
        <w:t xml:space="preserve">Simplified </w:t>
      </w:r>
      <w:r w:rsidRPr="008D0C3E">
        <w:rPr>
          <w:rFonts w:ascii="Times New Roman" w:eastAsiaTheme="minorEastAsia" w:hAnsi="Times New Roman" w:cs="Times New Roman"/>
          <w:b/>
          <w:bCs/>
          <w:color w:val="auto"/>
          <w:kern w:val="44"/>
          <w:szCs w:val="22"/>
        </w:rPr>
        <w:t>differential co-expression network</w:t>
      </w:r>
      <w:r>
        <w:rPr>
          <w:rFonts w:ascii="Times New Roman" w:eastAsiaTheme="minorEastAsia" w:hAnsi="Times New Roman" w:cs="Times New Roman"/>
          <w:b/>
          <w:bCs/>
          <w:color w:val="auto"/>
          <w:kern w:val="44"/>
          <w:szCs w:val="22"/>
        </w:rPr>
        <w:t xml:space="preserve"> scale of different aneurysm subtypes</w:t>
      </w:r>
    </w:p>
    <w:tbl>
      <w:tblPr>
        <w:tblStyle w:val="6-3"/>
        <w:tblW w:w="0" w:type="auto"/>
        <w:tblLook w:val="04A0" w:firstRow="1" w:lastRow="0" w:firstColumn="1" w:lastColumn="0" w:noHBand="0" w:noVBand="1"/>
      </w:tblPr>
      <w:tblGrid>
        <w:gridCol w:w="1985"/>
        <w:gridCol w:w="1843"/>
        <w:gridCol w:w="1842"/>
      </w:tblGrid>
      <w:tr w:rsidR="00B01D24" w:rsidRPr="007145DB" w14:paraId="68DBBBD5" w14:textId="77777777" w:rsidTr="000839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0FD8F68" w14:textId="77777777" w:rsidR="00B01D24" w:rsidRPr="007145DB" w:rsidRDefault="00B01D24" w:rsidP="0008397A">
            <w:pPr>
              <w:rPr>
                <w:rFonts w:cs="Times New Roman"/>
                <w:b w:val="0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>Aneurysm subtype</w:t>
            </w:r>
          </w:p>
        </w:tc>
        <w:tc>
          <w:tcPr>
            <w:tcW w:w="1843" w:type="dxa"/>
          </w:tcPr>
          <w:p w14:paraId="3A7359A1" w14:textId="77777777" w:rsidR="00B01D24" w:rsidRPr="007145DB" w:rsidRDefault="00B01D24" w:rsidP="000839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auto"/>
                <w:sz w:val="22"/>
                <w:szCs w:val="22"/>
              </w:rPr>
            </w:pPr>
            <w:r>
              <w:rPr>
                <w:rFonts w:cs="Times New Roman"/>
                <w:b w:val="0"/>
                <w:color w:val="auto"/>
                <w:sz w:val="22"/>
                <w:szCs w:val="22"/>
              </w:rPr>
              <w:t>Number of nodes</w:t>
            </w:r>
          </w:p>
        </w:tc>
        <w:tc>
          <w:tcPr>
            <w:tcW w:w="1842" w:type="dxa"/>
          </w:tcPr>
          <w:p w14:paraId="76424EF3" w14:textId="77777777" w:rsidR="00B01D24" w:rsidRPr="000B12D0" w:rsidRDefault="00B01D24" w:rsidP="000839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 w:hint="eastAsia"/>
                <w:b w:val="0"/>
                <w:color w:val="auto"/>
                <w:sz w:val="22"/>
                <w:szCs w:val="22"/>
              </w:rPr>
            </w:pPr>
            <w:r w:rsidRPr="000B12D0">
              <w:rPr>
                <w:rFonts w:cs="Times New Roman" w:hint="eastAsia"/>
                <w:b w:val="0"/>
                <w:color w:val="auto"/>
                <w:sz w:val="22"/>
                <w:szCs w:val="22"/>
              </w:rPr>
              <w:t>N</w:t>
            </w:r>
            <w:r w:rsidRPr="000B12D0">
              <w:rPr>
                <w:rFonts w:cs="Times New Roman"/>
                <w:b w:val="0"/>
                <w:color w:val="auto"/>
                <w:sz w:val="22"/>
                <w:szCs w:val="22"/>
              </w:rPr>
              <w:t>umber of edges</w:t>
            </w:r>
          </w:p>
        </w:tc>
      </w:tr>
      <w:tr w:rsidR="00B01D24" w:rsidRPr="007145DB" w14:paraId="63661770" w14:textId="77777777" w:rsidTr="00083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</w:tcPr>
          <w:p w14:paraId="50C1C873" w14:textId="77777777" w:rsidR="00B01D24" w:rsidRPr="007145DB" w:rsidRDefault="00B01D24" w:rsidP="0008397A">
            <w:pPr>
              <w:rPr>
                <w:rFonts w:cs="Times New Roman"/>
                <w:b w:val="0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>CA</w:t>
            </w:r>
          </w:p>
        </w:tc>
        <w:tc>
          <w:tcPr>
            <w:tcW w:w="1843" w:type="dxa"/>
            <w:shd w:val="clear" w:color="auto" w:fill="FFFFFF" w:themeFill="background1"/>
          </w:tcPr>
          <w:p w14:paraId="3533B719" w14:textId="74ECCA3A" w:rsidR="00B01D24" w:rsidRPr="00502981" w:rsidRDefault="00B40E32" w:rsidP="00083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</w:rPr>
            </w:pPr>
            <w:r w:rsidRPr="00502981">
              <w:rPr>
                <w:rFonts w:cs="Times New Roman" w:hint="eastAsia"/>
                <w:color w:val="auto"/>
                <w:sz w:val="22"/>
                <w:szCs w:val="22"/>
              </w:rPr>
              <w:t>1</w:t>
            </w:r>
            <w:r w:rsidRPr="00502981">
              <w:rPr>
                <w:rFonts w:cs="Times New Roman"/>
                <w:color w:val="auto"/>
                <w:sz w:val="22"/>
                <w:szCs w:val="22"/>
              </w:rPr>
              <w:t>0800</w:t>
            </w:r>
          </w:p>
        </w:tc>
        <w:tc>
          <w:tcPr>
            <w:tcW w:w="1842" w:type="dxa"/>
            <w:shd w:val="clear" w:color="auto" w:fill="FFFFFF" w:themeFill="background1"/>
          </w:tcPr>
          <w:p w14:paraId="1C041353" w14:textId="1E78A6A8" w:rsidR="00B01D24" w:rsidRPr="00502981" w:rsidRDefault="00B40E32" w:rsidP="00083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</w:rPr>
            </w:pPr>
            <w:r w:rsidRPr="00502981">
              <w:rPr>
                <w:rFonts w:cs="Times New Roman"/>
                <w:color w:val="auto"/>
                <w:sz w:val="22"/>
                <w:szCs w:val="22"/>
              </w:rPr>
              <w:t>89786</w:t>
            </w:r>
          </w:p>
        </w:tc>
      </w:tr>
      <w:tr w:rsidR="00B01D24" w:rsidRPr="007145DB" w14:paraId="7EF99F4F" w14:textId="77777777" w:rsidTr="00083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</w:tcPr>
          <w:p w14:paraId="5E9E1E0B" w14:textId="77777777" w:rsidR="00B01D24" w:rsidRPr="007145DB" w:rsidRDefault="00B01D24" w:rsidP="0008397A">
            <w:pPr>
              <w:rPr>
                <w:rFonts w:cs="Times New Roman"/>
                <w:b w:val="0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>AAA</w:t>
            </w:r>
          </w:p>
        </w:tc>
        <w:tc>
          <w:tcPr>
            <w:tcW w:w="1843" w:type="dxa"/>
            <w:shd w:val="clear" w:color="auto" w:fill="FFFFFF" w:themeFill="background1"/>
          </w:tcPr>
          <w:p w14:paraId="72F37D96" w14:textId="4C9BE158" w:rsidR="00B01D24" w:rsidRPr="00502981" w:rsidRDefault="00B40E32" w:rsidP="00083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</w:rPr>
            </w:pPr>
            <w:r w:rsidRPr="00502981">
              <w:rPr>
                <w:rFonts w:cs="Times New Roman" w:hint="eastAsia"/>
                <w:color w:val="auto"/>
                <w:sz w:val="22"/>
                <w:szCs w:val="22"/>
              </w:rPr>
              <w:t>1</w:t>
            </w:r>
            <w:r w:rsidRPr="00502981">
              <w:rPr>
                <w:rFonts w:cs="Times New Roman"/>
                <w:color w:val="auto"/>
                <w:sz w:val="22"/>
                <w:szCs w:val="22"/>
              </w:rPr>
              <w:t>3615</w:t>
            </w:r>
          </w:p>
        </w:tc>
        <w:tc>
          <w:tcPr>
            <w:tcW w:w="1842" w:type="dxa"/>
            <w:shd w:val="clear" w:color="auto" w:fill="FFFFFF" w:themeFill="background1"/>
          </w:tcPr>
          <w:p w14:paraId="0225CB6C" w14:textId="1C86541B" w:rsidR="00B01D24" w:rsidRPr="00502981" w:rsidRDefault="00B40E32" w:rsidP="00083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</w:rPr>
            </w:pPr>
            <w:r w:rsidRPr="00502981">
              <w:rPr>
                <w:rFonts w:cs="Times New Roman"/>
                <w:color w:val="auto"/>
                <w:sz w:val="22"/>
                <w:szCs w:val="22"/>
              </w:rPr>
              <w:t>113470</w:t>
            </w:r>
          </w:p>
        </w:tc>
      </w:tr>
      <w:tr w:rsidR="00B01D24" w:rsidRPr="007145DB" w14:paraId="348E08CD" w14:textId="77777777" w:rsidTr="00083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</w:tcPr>
          <w:p w14:paraId="496198EE" w14:textId="77777777" w:rsidR="00B01D24" w:rsidRPr="007145DB" w:rsidRDefault="00B01D24" w:rsidP="0008397A">
            <w:pPr>
              <w:rPr>
                <w:rFonts w:cs="Times New Roman"/>
                <w:b w:val="0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>TAA</w:t>
            </w:r>
          </w:p>
        </w:tc>
        <w:tc>
          <w:tcPr>
            <w:tcW w:w="1843" w:type="dxa"/>
            <w:shd w:val="clear" w:color="auto" w:fill="FFFFFF" w:themeFill="background1"/>
          </w:tcPr>
          <w:p w14:paraId="4034BD59" w14:textId="2E92B704" w:rsidR="00B01D24" w:rsidRPr="00502981" w:rsidRDefault="00B40E32" w:rsidP="00083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</w:rPr>
            </w:pPr>
            <w:r w:rsidRPr="00502981">
              <w:rPr>
                <w:rFonts w:cs="Times New Roman" w:hint="eastAsia"/>
                <w:color w:val="auto"/>
                <w:sz w:val="22"/>
                <w:szCs w:val="22"/>
              </w:rPr>
              <w:t>1</w:t>
            </w:r>
            <w:r w:rsidRPr="00502981">
              <w:rPr>
                <w:rFonts w:cs="Times New Roman"/>
                <w:color w:val="auto"/>
                <w:sz w:val="22"/>
                <w:szCs w:val="22"/>
              </w:rPr>
              <w:t>1752</w:t>
            </w:r>
          </w:p>
        </w:tc>
        <w:tc>
          <w:tcPr>
            <w:tcW w:w="1842" w:type="dxa"/>
            <w:shd w:val="clear" w:color="auto" w:fill="FFFFFF" w:themeFill="background1"/>
          </w:tcPr>
          <w:p w14:paraId="4250E5D6" w14:textId="2C9BFE68" w:rsidR="00B01D24" w:rsidRPr="00502981" w:rsidRDefault="0008397A" w:rsidP="00083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</w:rPr>
            </w:pPr>
            <w:r w:rsidRPr="00502981">
              <w:rPr>
                <w:rFonts w:cs="Times New Roman"/>
                <w:color w:val="auto"/>
                <w:sz w:val="22"/>
                <w:szCs w:val="22"/>
              </w:rPr>
              <w:t>146498</w:t>
            </w:r>
          </w:p>
        </w:tc>
      </w:tr>
      <w:tr w:rsidR="00B01D24" w:rsidRPr="007145DB" w14:paraId="351B7DEE" w14:textId="77777777" w:rsidTr="00083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</w:tcPr>
          <w:p w14:paraId="47F473F1" w14:textId="77777777" w:rsidR="00B01D24" w:rsidRPr="007145DB" w:rsidRDefault="00B01D24" w:rsidP="0008397A">
            <w:pPr>
              <w:rPr>
                <w:rFonts w:cs="Times New Roman"/>
                <w:b w:val="0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>AA</w:t>
            </w:r>
          </w:p>
        </w:tc>
        <w:tc>
          <w:tcPr>
            <w:tcW w:w="1843" w:type="dxa"/>
            <w:shd w:val="clear" w:color="auto" w:fill="FFFFFF" w:themeFill="background1"/>
          </w:tcPr>
          <w:p w14:paraId="0810CBBB" w14:textId="0E157BA9" w:rsidR="00B01D24" w:rsidRPr="00502981" w:rsidRDefault="00B40E32" w:rsidP="00083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</w:rPr>
            </w:pPr>
            <w:r w:rsidRPr="00502981">
              <w:rPr>
                <w:rFonts w:cs="Times New Roman"/>
                <w:color w:val="auto"/>
                <w:sz w:val="22"/>
                <w:szCs w:val="22"/>
              </w:rPr>
              <w:t>11407</w:t>
            </w:r>
          </w:p>
        </w:tc>
        <w:tc>
          <w:tcPr>
            <w:tcW w:w="1842" w:type="dxa"/>
            <w:shd w:val="clear" w:color="auto" w:fill="FFFFFF" w:themeFill="background1"/>
          </w:tcPr>
          <w:p w14:paraId="07647CFC" w14:textId="086CC770" w:rsidR="00B01D24" w:rsidRPr="00502981" w:rsidRDefault="00B40E32" w:rsidP="00083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</w:rPr>
            </w:pPr>
            <w:r w:rsidRPr="00502981">
              <w:rPr>
                <w:rFonts w:cs="Times New Roman" w:hint="eastAsia"/>
                <w:color w:val="auto"/>
                <w:sz w:val="22"/>
                <w:szCs w:val="22"/>
              </w:rPr>
              <w:t>1</w:t>
            </w:r>
            <w:r w:rsidRPr="00502981">
              <w:rPr>
                <w:rFonts w:cs="Times New Roman"/>
                <w:color w:val="auto"/>
                <w:sz w:val="22"/>
                <w:szCs w:val="22"/>
              </w:rPr>
              <w:t>47652</w:t>
            </w:r>
          </w:p>
        </w:tc>
      </w:tr>
      <w:tr w:rsidR="00B01D24" w:rsidRPr="007145DB" w14:paraId="3E8B5B73" w14:textId="77777777" w:rsidTr="00083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</w:tcPr>
          <w:p w14:paraId="7ABAD7A4" w14:textId="77777777" w:rsidR="00B01D24" w:rsidRPr="007145DB" w:rsidRDefault="00B01D24" w:rsidP="0008397A">
            <w:pPr>
              <w:rPr>
                <w:rFonts w:cs="Times New Roman"/>
                <w:b w:val="0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>AD</w:t>
            </w:r>
          </w:p>
        </w:tc>
        <w:tc>
          <w:tcPr>
            <w:tcW w:w="1843" w:type="dxa"/>
            <w:shd w:val="clear" w:color="auto" w:fill="FFFFFF" w:themeFill="background1"/>
          </w:tcPr>
          <w:p w14:paraId="6CEFBA04" w14:textId="518BEA58" w:rsidR="00B01D24" w:rsidRPr="00502981" w:rsidRDefault="0008397A" w:rsidP="00083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</w:rPr>
            </w:pPr>
            <w:r w:rsidRPr="00502981">
              <w:rPr>
                <w:rFonts w:cs="Times New Roman"/>
                <w:color w:val="auto"/>
                <w:sz w:val="22"/>
                <w:szCs w:val="22"/>
              </w:rPr>
              <w:t>10074</w:t>
            </w:r>
          </w:p>
        </w:tc>
        <w:tc>
          <w:tcPr>
            <w:tcW w:w="1842" w:type="dxa"/>
            <w:shd w:val="clear" w:color="auto" w:fill="FFFFFF" w:themeFill="background1"/>
          </w:tcPr>
          <w:p w14:paraId="43C02D01" w14:textId="05710FC1" w:rsidR="00B01D24" w:rsidRPr="00502981" w:rsidRDefault="0025540F" w:rsidP="00083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</w:rPr>
            </w:pPr>
            <w:r w:rsidRPr="00502981">
              <w:rPr>
                <w:rFonts w:cs="Times New Roman" w:hint="eastAsia"/>
                <w:color w:val="auto"/>
                <w:sz w:val="22"/>
                <w:szCs w:val="22"/>
              </w:rPr>
              <w:t>6</w:t>
            </w:r>
            <w:r w:rsidRPr="00502981">
              <w:rPr>
                <w:rFonts w:cs="Times New Roman"/>
                <w:color w:val="auto"/>
                <w:sz w:val="22"/>
                <w:szCs w:val="22"/>
              </w:rPr>
              <w:t>7164</w:t>
            </w:r>
          </w:p>
        </w:tc>
      </w:tr>
      <w:tr w:rsidR="00B01D24" w:rsidRPr="007145DB" w14:paraId="2855623A" w14:textId="77777777" w:rsidTr="00083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</w:tcPr>
          <w:p w14:paraId="03402DB0" w14:textId="77777777" w:rsidR="00B01D24" w:rsidRPr="007145DB" w:rsidRDefault="00B01D24" w:rsidP="0008397A">
            <w:pPr>
              <w:rPr>
                <w:rFonts w:cs="Times New Roman"/>
                <w:b w:val="0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>ASH</w:t>
            </w:r>
          </w:p>
        </w:tc>
        <w:tc>
          <w:tcPr>
            <w:tcW w:w="1843" w:type="dxa"/>
            <w:shd w:val="clear" w:color="auto" w:fill="FFFFFF" w:themeFill="background1"/>
          </w:tcPr>
          <w:p w14:paraId="5025636C" w14:textId="1A827A6D" w:rsidR="00B01D24" w:rsidRPr="00502981" w:rsidRDefault="00B40E32" w:rsidP="00083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</w:rPr>
            </w:pPr>
            <w:r w:rsidRPr="00502981">
              <w:rPr>
                <w:rFonts w:cs="Times New Roman" w:hint="eastAsia"/>
                <w:color w:val="auto"/>
                <w:sz w:val="22"/>
                <w:szCs w:val="22"/>
              </w:rPr>
              <w:t>1</w:t>
            </w:r>
            <w:r w:rsidRPr="00502981">
              <w:rPr>
                <w:rFonts w:cs="Times New Roman"/>
                <w:color w:val="auto"/>
                <w:sz w:val="22"/>
                <w:szCs w:val="22"/>
              </w:rPr>
              <w:t>1480</w:t>
            </w:r>
          </w:p>
        </w:tc>
        <w:tc>
          <w:tcPr>
            <w:tcW w:w="1842" w:type="dxa"/>
            <w:shd w:val="clear" w:color="auto" w:fill="FFFFFF" w:themeFill="background1"/>
          </w:tcPr>
          <w:p w14:paraId="4563FFB3" w14:textId="530BB4C4" w:rsidR="00B01D24" w:rsidRPr="00502981" w:rsidRDefault="00B40E32" w:rsidP="00083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</w:rPr>
            </w:pPr>
            <w:r w:rsidRPr="00502981">
              <w:rPr>
                <w:rFonts w:cs="Times New Roman"/>
                <w:color w:val="auto"/>
                <w:sz w:val="22"/>
                <w:szCs w:val="22"/>
              </w:rPr>
              <w:t>108480</w:t>
            </w:r>
          </w:p>
        </w:tc>
      </w:tr>
    </w:tbl>
    <w:p w14:paraId="3DA59654" w14:textId="451E11CB" w:rsidR="00A52E78" w:rsidRDefault="00A52E78">
      <w:pPr>
        <w:widowControl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776399A3" w14:textId="01394613" w:rsidR="00996267" w:rsidRPr="00996267" w:rsidRDefault="00996267" w:rsidP="00996267">
      <w:pPr>
        <w:pStyle w:val="a9"/>
        <w:keepNext/>
        <w:ind w:left="210" w:right="210"/>
        <w:rPr>
          <w:rFonts w:ascii="Times New Roman" w:eastAsiaTheme="minorEastAsia" w:hAnsi="Times New Roman" w:cs="Times New Roman"/>
          <w:b/>
          <w:bCs/>
          <w:color w:val="auto"/>
          <w:kern w:val="44"/>
          <w:szCs w:val="22"/>
        </w:rPr>
      </w:pPr>
      <w:r w:rsidRPr="00996267">
        <w:rPr>
          <w:rFonts w:ascii="Times New Roman" w:eastAsiaTheme="minorEastAsia" w:hAnsi="Times New Roman" w:cs="Times New Roman"/>
          <w:b/>
          <w:bCs/>
          <w:color w:val="auto"/>
          <w:kern w:val="44"/>
          <w:szCs w:val="22"/>
        </w:rPr>
        <w:lastRenderedPageBreak/>
        <w:t>Table S</w:t>
      </w:r>
      <w:r w:rsidR="00E47FCC">
        <w:rPr>
          <w:rFonts w:ascii="Times New Roman" w:eastAsiaTheme="minorEastAsia" w:hAnsi="Times New Roman" w:cs="Times New Roman"/>
          <w:b/>
          <w:bCs/>
          <w:color w:val="auto"/>
          <w:kern w:val="44"/>
          <w:szCs w:val="22"/>
        </w:rPr>
        <w:t>3</w:t>
      </w:r>
      <w:r w:rsidRPr="00996267">
        <w:rPr>
          <w:rFonts w:ascii="Times New Roman" w:eastAsiaTheme="minorEastAsia" w:hAnsi="Times New Roman" w:cs="Times New Roman"/>
          <w:b/>
          <w:bCs/>
          <w:color w:val="auto"/>
          <w:kern w:val="44"/>
          <w:szCs w:val="22"/>
        </w:rPr>
        <w:t xml:space="preserve">. </w:t>
      </w:r>
      <w:r w:rsidR="001D2003">
        <w:rPr>
          <w:rFonts w:ascii="Times New Roman" w:eastAsiaTheme="minorEastAsia" w:hAnsi="Times New Roman" w:cs="Times New Roman"/>
          <w:b/>
          <w:bCs/>
          <w:color w:val="auto"/>
          <w:kern w:val="44"/>
          <w:szCs w:val="22"/>
        </w:rPr>
        <w:t>Candidate drivers of different aneurysm subtypes</w:t>
      </w:r>
    </w:p>
    <w:tbl>
      <w:tblPr>
        <w:tblStyle w:val="2-3"/>
        <w:tblW w:w="0" w:type="auto"/>
        <w:tblLook w:val="04A0" w:firstRow="1" w:lastRow="0" w:firstColumn="1" w:lastColumn="0" w:noHBand="0" w:noVBand="1"/>
      </w:tblPr>
      <w:tblGrid>
        <w:gridCol w:w="1984"/>
        <w:gridCol w:w="1702"/>
        <w:gridCol w:w="1984"/>
        <w:gridCol w:w="1247"/>
        <w:gridCol w:w="454"/>
      </w:tblGrid>
      <w:tr w:rsidR="00A52E78" w:rsidRPr="00A52E78" w14:paraId="603B93E1" w14:textId="77777777" w:rsidTr="00DF0C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94ED97" w14:textId="0F610435" w:rsidR="00A52E78" w:rsidRPr="00A52E78" w:rsidRDefault="00A52E78" w:rsidP="00A52E78">
            <w:pPr>
              <w:rPr>
                <w:rFonts w:cs="Times New Roman"/>
                <w:b w:val="0"/>
                <w:sz w:val="22"/>
              </w:rPr>
            </w:pPr>
            <w:r w:rsidRPr="00A52E78">
              <w:rPr>
                <w:rFonts w:cs="Times New Roman" w:hint="eastAsia"/>
                <w:b w:val="0"/>
                <w:sz w:val="22"/>
              </w:rPr>
              <w:t>Aneurysm</w:t>
            </w:r>
            <w:r>
              <w:rPr>
                <w:rFonts w:cs="Times New Roman"/>
                <w:b w:val="0"/>
                <w:sz w:val="22"/>
              </w:rPr>
              <w:t xml:space="preserve"> </w:t>
            </w:r>
            <w:r w:rsidRPr="00A52E78">
              <w:rPr>
                <w:rFonts w:cs="Times New Roman" w:hint="eastAsia"/>
                <w:b w:val="0"/>
                <w:sz w:val="22"/>
              </w:rPr>
              <w:t>subtype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735A5C" w14:textId="77777777" w:rsidR="00A52E78" w:rsidRPr="00A52E78" w:rsidRDefault="00A52E78" w:rsidP="00A52E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A52E78">
              <w:rPr>
                <w:rFonts w:cs="Times New Roman" w:hint="eastAsia"/>
                <w:b w:val="0"/>
                <w:sz w:val="22"/>
              </w:rPr>
              <w:t>Candidate driv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5E5675" w14:textId="77777777" w:rsidR="00A52E78" w:rsidRPr="00A52E78" w:rsidRDefault="00A52E78" w:rsidP="00A52E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A52E78">
              <w:rPr>
                <w:rFonts w:cs="Times New Roman" w:hint="eastAsia"/>
                <w:b w:val="0"/>
                <w:sz w:val="22"/>
              </w:rPr>
              <w:t>Final random scor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27BAF2" w14:textId="77777777" w:rsidR="00A52E78" w:rsidRPr="00A52E78" w:rsidRDefault="00A52E78" w:rsidP="00A52E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A52E78">
              <w:rPr>
                <w:rFonts w:cs="Times New Roman" w:hint="eastAsia"/>
                <w:b w:val="0"/>
                <w:sz w:val="22"/>
              </w:rPr>
              <w:t>include in AGD</w:t>
            </w:r>
          </w:p>
        </w:tc>
      </w:tr>
      <w:tr w:rsidR="00996267" w:rsidRPr="00A52E78" w14:paraId="5194A881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8A500E4" w14:textId="5806891E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CA</w:t>
            </w: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5D4E6F0" w14:textId="2B11AA3B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CUL3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3AC7D00" w14:textId="583AFD28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299949208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B442D90" w14:textId="55958EBB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6C462BE1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1149BC" w14:textId="1A6B2711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C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E4746E" w14:textId="287A3D5F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JU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53809F" w14:textId="02CAF649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10406782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7A1360" w14:textId="085BE0A9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0C3ADD53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0E470E" w14:textId="1FCA3D2E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C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C8EC26" w14:textId="2397A8F6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CAV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183535" w14:textId="1D0795D6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7214459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BE366E" w14:textId="2FB3D6B2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include</w:t>
            </w:r>
          </w:p>
        </w:tc>
      </w:tr>
      <w:tr w:rsidR="00996267" w:rsidRPr="00A52E78" w14:paraId="0CDB38EE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4977F1" w14:textId="3920BF94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C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5529C6" w14:textId="33A62236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WWOX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30715D" w14:textId="2143EB15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7140544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79CDDB" w14:textId="637642FC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include</w:t>
            </w:r>
          </w:p>
        </w:tc>
      </w:tr>
      <w:tr w:rsidR="00996267" w:rsidRPr="00A52E78" w14:paraId="68002087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23CB4A" w14:textId="27FB3920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C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A47927" w14:textId="7083199E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EGF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C89314" w14:textId="317F9492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6810319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BF2BCC" w14:textId="177593CF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2850B676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ECB8B4" w14:textId="60DED719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C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DE84BF" w14:textId="67CEC47C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FBXO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974E5C" w14:textId="06FC0D7B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6576001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A5D106" w14:textId="5A12CF5E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1F8A097F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749A32" w14:textId="02560B4E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C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9AFE40" w14:textId="23A988C1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BAG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189346" w14:textId="4B9338AB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5790655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D6D3D8" w14:textId="7F35A356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7D3423CE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9B02B7" w14:textId="5FA05C22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C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D28616" w14:textId="37EBE8E1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CASP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6EAC57" w14:textId="0C4354E7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347083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D68834" w14:textId="02EE5879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include</w:t>
            </w:r>
          </w:p>
        </w:tc>
      </w:tr>
      <w:tr w:rsidR="00996267" w:rsidRPr="00A52E78" w14:paraId="3565805B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4E8BD9" w14:textId="728BC9B5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C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5E5B78" w14:textId="04458631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IKBK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E7C81C" w14:textId="157F93B5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342218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F4B8E2" w14:textId="200F356B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3B0DA686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F9FD20" w14:textId="2B053FAD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C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3F2921" w14:textId="5EECC883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ACTA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19CCB3" w14:textId="5849DE4B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340853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CED6A8" w14:textId="074A36B0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include</w:t>
            </w:r>
          </w:p>
        </w:tc>
      </w:tr>
      <w:tr w:rsidR="00996267" w:rsidRPr="00A52E78" w14:paraId="64277377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BA4510" w14:textId="13095842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C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5269D6" w14:textId="505B20A9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DSP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B30950" w14:textId="628614AE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3347290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792259" w14:textId="06980CCD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include</w:t>
            </w:r>
          </w:p>
        </w:tc>
      </w:tr>
      <w:tr w:rsidR="00996267" w:rsidRPr="00A52E78" w14:paraId="3F3FD7D1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8592D7" w14:textId="4BB8023D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C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D66106" w14:textId="7EB4E08F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RBPM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54E7D0" w14:textId="38523FA8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3129146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4DFF17" w14:textId="0EB9A488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include</w:t>
            </w:r>
          </w:p>
        </w:tc>
      </w:tr>
      <w:tr w:rsidR="00996267" w:rsidRPr="00A52E78" w14:paraId="671CB3CE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474B30" w14:textId="5B06207E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C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80384F" w14:textId="0C9C9385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MAGED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FD3965" w14:textId="79A74DD2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3035825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8F938F" w14:textId="0F238256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include</w:t>
            </w:r>
          </w:p>
        </w:tc>
      </w:tr>
      <w:tr w:rsidR="00996267" w:rsidRPr="00A52E78" w14:paraId="09048453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2AE464" w14:textId="55B2EA1D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C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C17322" w14:textId="7397BD54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SH3KBP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6AA556" w14:textId="0B2DA9FA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2905659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55A0BE" w14:textId="02574658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include</w:t>
            </w:r>
          </w:p>
        </w:tc>
      </w:tr>
      <w:tr w:rsidR="00996267" w:rsidRPr="00A52E78" w14:paraId="7949B3D0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551BD4" w14:textId="4C98FB00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C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9C212A" w14:textId="30072276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LY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B10519" w14:textId="543FF5A4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2833449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1D7CCE" w14:textId="31B6511E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5718C1C1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842F9F" w14:textId="13CF1CF7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C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CC9D3B" w14:textId="38774454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HSPB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B89ACE" w14:textId="5918657F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2775448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17976B" w14:textId="04A2DE73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58A2074D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CDF9CE" w14:textId="6C27F9E9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C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FA0B2D" w14:textId="4A1F00E5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ENO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8BB815" w14:textId="0FE9CF17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2600161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21C57D" w14:textId="661670B5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include</w:t>
            </w:r>
          </w:p>
        </w:tc>
      </w:tr>
      <w:tr w:rsidR="00996267" w:rsidRPr="00A52E78" w14:paraId="61888485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FF0C55" w14:textId="348A68BD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C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DC971B" w14:textId="1C220EE9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A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9DD58D" w14:textId="39580145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2509050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166E0B" w14:textId="23049E46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565BCB66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50CB24" w14:textId="2DC2B9AD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C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FC8A69" w14:textId="6F2DEDB9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BARD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56D0EF" w14:textId="0B180FE0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2317182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9A4527" w14:textId="05F9361E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include</w:t>
            </w:r>
          </w:p>
        </w:tc>
      </w:tr>
      <w:tr w:rsidR="00996267" w:rsidRPr="00A52E78" w14:paraId="6A5BA49C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96E6EB" w14:textId="7507E7C7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C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5AB159" w14:textId="64B97867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FLN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528AAA" w14:textId="37BFD538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2296014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9E3B73" w14:textId="69A80233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15026372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C6DBFF" w14:textId="7E8F1BA9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C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A2DD0C" w14:textId="54DAC03D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SYK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0700A9" w14:textId="1724A1D2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2293311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B10B12" w14:textId="5D42E3DE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2BC8CC49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ADBED8" w14:textId="4C21E610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2DC06B" w14:textId="1C583B9E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APP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3BB84A" w14:textId="472459ED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14459771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19CC8B" w14:textId="4305E4E4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3D9E2EA9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51D38D" w14:textId="0D001031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CE848E" w14:textId="1A401717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PTE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BFF880" w14:textId="6E75DEC9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3718499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AD3A31" w14:textId="40F07748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include</w:t>
            </w:r>
          </w:p>
        </w:tc>
      </w:tr>
      <w:tr w:rsidR="00996267" w:rsidRPr="00A52E78" w14:paraId="000B0839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70E075" w14:textId="448F3832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D0F51C" w14:textId="4D1B6141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COPS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57D425" w14:textId="6C7A5C14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3682976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723FEB" w14:textId="7317AB2C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4D4CAED9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4721D6" w14:textId="43A534A2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FF4AC1" w14:textId="5A21D01C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PRDX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E3AF39" w14:textId="65959491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3663114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C5E0C6" w14:textId="38A4EBDD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include</w:t>
            </w:r>
          </w:p>
        </w:tc>
      </w:tr>
      <w:tr w:rsidR="00996267" w:rsidRPr="00A52E78" w14:paraId="23F45745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DC870A" w14:textId="5B629162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0CFBD3" w14:textId="43A827E3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CIRBP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257E0E" w14:textId="4F742985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3128879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61C5F6" w14:textId="11FEC85C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include</w:t>
            </w:r>
          </w:p>
        </w:tc>
      </w:tr>
      <w:tr w:rsidR="00996267" w:rsidRPr="00A52E78" w14:paraId="12CB649E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C4B0EE" w14:textId="533470E2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F6058A" w14:textId="0706C504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AHCY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3F6DE1" w14:textId="6930EC8F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2747472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671632" w14:textId="5A2107C6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include</w:t>
            </w:r>
          </w:p>
        </w:tc>
      </w:tr>
      <w:tr w:rsidR="00996267" w:rsidRPr="00A52E78" w14:paraId="72E2A7F6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DFBCD2" w14:textId="298DDA91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4AC92A" w14:textId="15E12B52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VCP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13F978" w14:textId="2BEBC437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2037887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5646AF" w14:textId="5AE28B07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2C7E4418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527EAD" w14:textId="54DAC375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17D7E3" w14:textId="16FF2FEB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MIF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C1E572" w14:textId="1FB064DD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1873760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8C3947" w14:textId="0418429D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include</w:t>
            </w:r>
          </w:p>
        </w:tc>
      </w:tr>
      <w:tr w:rsidR="00996267" w:rsidRPr="00A52E78" w14:paraId="37C77A7D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070465" w14:textId="341329A1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2DC803" w14:textId="0F991D5F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YWHAQ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5EEEF0" w14:textId="5E2DA991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1842717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012A7B" w14:textId="58B70BB5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1E6E1E7C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B2E406" w14:textId="692A9D3B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F294E7" w14:textId="596880DA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SORT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472701" w14:textId="1896BCC7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1626496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B016F9" w14:textId="2512DDA5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include</w:t>
            </w:r>
          </w:p>
        </w:tc>
      </w:tr>
      <w:tr w:rsidR="00996267" w:rsidRPr="00A52E78" w14:paraId="4868E1B0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942E3A" w14:textId="74CA36C9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665A87" w14:textId="26B428C4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EDD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AB9EE9" w14:textId="754D746C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1322513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FC12C6" w14:textId="1DD824DB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0E440DCB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A6F9C5" w14:textId="18F9E751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96C5E6" w14:textId="185E6539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CALM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32CD69" w14:textId="45E758AB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1292459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FF3293" w14:textId="070DE167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7192068D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D1D6CC" w14:textId="48A72F2D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868AB4" w14:textId="6220F479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LGALS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8408DC" w14:textId="7C1696BE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120354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54C83A" w14:textId="23AD93CE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include</w:t>
            </w:r>
          </w:p>
        </w:tc>
      </w:tr>
      <w:tr w:rsidR="00996267" w:rsidRPr="00A52E78" w14:paraId="75567814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1232E2" w14:textId="49E38727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6589DC" w14:textId="7000D6F9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UB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666768" w14:textId="29304664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1156735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99DA3F" w14:textId="4A6678D8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1C3AACB5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498543" w14:textId="4B7A6602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218EA9" w14:textId="1B6E81F0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HSPA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6ACFAD" w14:textId="167FEEDC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1104443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ADD113" w14:textId="71E98FF7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2F971C1D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0062DD" w14:textId="76215ED5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A6B08D" w14:textId="25F2E0B7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CSNK2A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CFF4E0" w14:textId="2928A367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1001387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F2258B" w14:textId="105EF01B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3E3CB101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1E5D79" w14:textId="7160B13C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AC8F90" w14:textId="2D0E0879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MAP1LC3B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0C510B" w14:textId="3E8D2978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0937136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8DE2A5" w14:textId="72B2F562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6256C76B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5F3DC5" w14:textId="07474FCB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T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CA593A" w14:textId="2D33CBAF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SMAD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CDD3D8" w14:textId="712C0666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10318921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44F424" w14:textId="79B9B8C2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include</w:t>
            </w:r>
          </w:p>
        </w:tc>
      </w:tr>
      <w:tr w:rsidR="00996267" w:rsidRPr="00A52E78" w14:paraId="024EF246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2D3282" w14:textId="2D27252B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T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7147C6" w14:textId="3FC09589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ACAT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DB5D35" w14:textId="521CC9A1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2677516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9391D8" w14:textId="23193CE8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include</w:t>
            </w:r>
          </w:p>
        </w:tc>
      </w:tr>
      <w:tr w:rsidR="00996267" w:rsidRPr="00A52E78" w14:paraId="376F85E1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B12300" w14:textId="7F3BEC75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T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8CB839" w14:textId="35EB37BD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TP5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845053" w14:textId="1B14549D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2676248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0A7678" w14:textId="4DA5224C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32EB400C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6FC9A0" w14:textId="4CAA5234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T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C8F97C" w14:textId="2335EBB9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MY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17F4F9" w14:textId="468C9261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1356155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1DAFB9" w14:textId="1C76459E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5D15B4C1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04DF29" w14:textId="024FF19A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T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D31031" w14:textId="6CEFC0EA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CAND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211F8A" w14:textId="64D2D006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1229425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C3AECD" w14:textId="78BB294D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4B1CAFBF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C4387E" w14:textId="261F499E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T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3AE03E" w14:textId="5EC99523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MAP1LC3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B974B4" w14:textId="0C5A9971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0808264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BEF07D" w14:textId="16479BE4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5FE2DF2A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8EFF0A" w14:textId="7504E99A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T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092BA8" w14:textId="29C0BBA8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GABARAPL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DCA50B" w14:textId="32D16E5E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0788165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B48F1C" w14:textId="0937D6CD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7192C7C8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983EBA" w14:textId="0E68A187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T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9E687B" w14:textId="06C5069F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RPA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1B2966" w14:textId="2564C13D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0671146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100B6A" w14:textId="6DDEBFA7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0C113D95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07418A" w14:textId="50C73001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T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3F6DFF" w14:textId="25EA805A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TUBB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6BB89D" w14:textId="3EC51D98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063103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9624DF" w14:textId="31390876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51769D50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7423F2" w14:textId="34781470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T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1A3E0D" w14:textId="1EBAA934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RPA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CB545D" w14:textId="02B6DD46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0599256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702CE2" w14:textId="67C39E9C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4E597A17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7DE8C8" w14:textId="2366B69C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T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E6785B" w14:textId="3FA6A542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BAG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A3FE32" w14:textId="6CBB5566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0591322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5B946A" w14:textId="3F887209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382AE65E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ADA2C4" w14:textId="33E3D1B4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T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05E777" w14:textId="3DC6C33B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ARRB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8D7F19" w14:textId="6478CBCB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0582054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51A4C4" w14:textId="6CD27486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3AB6B287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D484F4" w14:textId="3823B4DB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T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06B95A" w14:textId="7B6F4B57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TRIM2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017C67" w14:textId="58597A28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0555086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0E3292" w14:textId="341C24BB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2012CA6D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EBB452" w14:textId="16344B54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lastRenderedPageBreak/>
              <w:t>T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AFF3BC" w14:textId="36F363ED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ABL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26596C" w14:textId="5856742C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0541696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41742E" w14:textId="133C26A6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64E50647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EC768A" w14:textId="6B0463A2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T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C3EF10" w14:textId="1CE0DC8C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CALM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B719FE" w14:textId="4BE2E73B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051329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6D15AB" w14:textId="1B0E10D5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038C3F97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2EC4BC" w14:textId="29E556E7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T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327A70" w14:textId="66F12186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HSPB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9019B0" w14:textId="56BE1E11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0513198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3670A5" w14:textId="129102FD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25F63522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702892" w14:textId="234BDE2B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T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054328" w14:textId="27F9A1B7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PRKC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EE0051" w14:textId="3F854346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0498952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8EF267" w14:textId="284F61D8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2F6D0DF6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61196A" w14:textId="4E4DC5D2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T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E1A11C" w14:textId="726A5188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COPS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EE7D8D" w14:textId="2BF413CD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046273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533D8C" w14:textId="511ADC90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222F203F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BD51A4" w14:textId="3CF1F33B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T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BB0419" w14:textId="7318D607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RUVBL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9901E9" w14:textId="62701FCE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0449980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EAFE6C" w14:textId="2D461F5A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2DECD04F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F4CE68" w14:textId="4C543D5F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SH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39D03D" w14:textId="193A4A33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TX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F6B497" w14:textId="076DA16E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23151402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7AC539" w14:textId="2F1D854A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include</w:t>
            </w:r>
          </w:p>
        </w:tc>
      </w:tr>
      <w:tr w:rsidR="00996267" w:rsidRPr="00A52E78" w14:paraId="5DEBB627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002DCE" w14:textId="03BF748F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SH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DFB28F" w14:textId="5A965857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HP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D1FB9B" w14:textId="15D80C72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7382546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AE331D" w14:textId="7E78761D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include</w:t>
            </w:r>
          </w:p>
        </w:tc>
      </w:tr>
      <w:tr w:rsidR="00996267" w:rsidRPr="00A52E78" w14:paraId="00D9DBFC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B7CF1C" w14:textId="49A5FD7E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SH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E961C2" w14:textId="4E0E26C2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MMP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581934" w14:textId="47CA83FE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5668667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CBD5E8" w14:textId="2B5FAC0D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include</w:t>
            </w:r>
          </w:p>
        </w:tc>
      </w:tr>
      <w:tr w:rsidR="00996267" w:rsidRPr="00A52E78" w14:paraId="1B1908DC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D8F696" w14:textId="229D33C0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SH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7D8B92" w14:textId="6C3BAB34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YWHAQ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604C29" w14:textId="219C91B7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5253873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569EDB" w14:textId="17F7BD91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0EB5DD62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759679" w14:textId="4E6ADF89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SH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588B7B" w14:textId="4791FFAD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GRB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EBA50E" w14:textId="74C79F24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4434161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27ECD7" w14:textId="5E561EBA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37A1B4E6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FAB3F1" w14:textId="11263703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SH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7DDB2B" w14:textId="18FE6B4A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MY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4DFD28" w14:textId="47EE8F65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3810283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F596AA" w14:textId="65479514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415E5508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A5BDC9" w14:textId="55D2D1BC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SH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04DDEE" w14:textId="074E44C4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CUL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C2C549" w14:textId="7BBF707B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3439382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17427C" w14:textId="2B8E6303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3CB7CD8F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F0E068" w14:textId="13BA7AF8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SH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109A4E" w14:textId="12F700CD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CSNK2A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FC543C" w14:textId="2A3E2129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2681368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3880F4" w14:textId="65FD259D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4C3672D7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55B446" w14:textId="70F1CD75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SH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44F9CF" w14:textId="21B6991C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HDAC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305D8E" w14:textId="607A6566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2580289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81E4E2" w14:textId="1A1ABE7C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11CA5579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E0798C" w14:textId="1C86D8EB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SH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CAC3AD" w14:textId="36D94BC7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HSP90AB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C1AD45" w14:textId="3E1E6B2A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204435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211FB7" w14:textId="5A63ADBC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463A91D9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3DB9F5" w14:textId="31159C2F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SH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DE5D18" w14:textId="4354A17F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CD40L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A60DDA" w14:textId="27C476C5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1851954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6E3D82" w14:textId="11305982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include</w:t>
            </w:r>
          </w:p>
        </w:tc>
      </w:tr>
      <w:tr w:rsidR="00996267" w:rsidRPr="00A52E78" w14:paraId="063267B0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FA01B4" w14:textId="5742C070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SH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84AF77" w14:textId="666FE2D5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CSNK1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4C2AFE" w14:textId="49B00652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1821769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1A260D" w14:textId="776EE6EB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3DF438FD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C08FCC" w14:textId="606FDB31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SH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5963F5" w14:textId="23F81198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TRAF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5CABCF" w14:textId="5044BDA0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1797130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37FD10" w14:textId="358E769D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1C243219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3B0425" w14:textId="1F5F02EA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SH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55CB10" w14:textId="595BCD6C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PRKC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5C167B" w14:textId="26536518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1761423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D7354A" w14:textId="61BA5D29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7C46F415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A2B73C" w14:textId="77BF48F7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SH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B34D3A" w14:textId="5E140258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MAPK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A68A94" w14:textId="76D56653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1696835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1F27CF" w14:textId="2E37D65B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5DFE0D55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0EB932" w14:textId="0CB57621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SH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515242" w14:textId="0D85E7EC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HSPA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CD71A3" w14:textId="6F2C0764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1638882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8D54E1" w14:textId="1F987C58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1176E2A8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526EA9" w14:textId="3550EDFD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SH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30D142" w14:textId="705DCDF8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PAN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D8CDCF" w14:textId="57B55896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1569915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5C495B" w14:textId="1C3A10A2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59AE174C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E1FC28" w14:textId="6C4167BA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SH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3F508A" w14:textId="2B37A30A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BAG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01949A" w14:textId="2F5AA616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1528708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AEA2F3" w14:textId="4A6DA21C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33820B1F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C0A258" w14:textId="38DF99CD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SH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B4BFBC" w14:textId="559868AA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TCF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2C689D" w14:textId="78BF9AAB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15142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B6164B" w14:textId="58FE3A32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6F4F22D9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F16FDE" w14:textId="50893085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SH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AD2A10" w14:textId="2ABAA6B6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EEF1A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337B95" w14:textId="1BADB8E7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1428229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18DFD0" w14:textId="44BE02CE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4DAC2BFA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F8DB70" w14:textId="350AF3A4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SH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6B5510" w14:textId="0F30AF8B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HNRNP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AAFF15" w14:textId="62DEBF94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1426031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08B248" w14:textId="3F2D69B7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33B41007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1FFC05" w14:textId="6817BF51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SH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50BD86" w14:textId="6FD91A69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C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83A35C" w14:textId="36EEEB88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1291953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1EC68E" w14:textId="3B3A6003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3D3AFAFF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D7993D" w14:textId="227B32B4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SH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F83259" w14:textId="338134C4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ILF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B07CA3" w14:textId="5C6F0F27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1231217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AA603D" w14:textId="79AC0DD8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6156F1C3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BBE5A0" w14:textId="758A4725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SH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20D011" w14:textId="08DA3CA1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ARRB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DB2081" w14:textId="4344C704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1224721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7A9FF3" w14:textId="7FB2EC82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77972E3A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85A06D" w14:textId="37EBE865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SH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348566" w14:textId="46600523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HSPA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EE6C06" w14:textId="0287652C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1214410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B31771" w14:textId="1BFC82B7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46F51912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D561A6" w14:textId="530AA19C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SH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3A4B1C" w14:textId="07006164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TUBB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6050B4" w14:textId="3476DF85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1204452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04F9EF" w14:textId="275EBDD2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5FAD3241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CF99CF" w14:textId="673E0C77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SH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961814" w14:textId="5B8DC07A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RPA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268604" w14:textId="60B02B94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1203827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F01D9F" w14:textId="3A7F4865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7368FFDD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6DCB1F" w14:textId="36393034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SH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DB70DA" w14:textId="1E3191C7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RIOK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850D05" w14:textId="4A0F8AAA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1155221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517100" w14:textId="3B7D5704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526D111B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2CACA9" w14:textId="1515EBE8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SH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A0A349" w14:textId="1790301E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FY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A4FC91" w14:textId="44D0277E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1118057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7A005F" w14:textId="760C04B5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07B8CC3A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36156C" w14:textId="773DC13C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150D2A" w14:textId="6C333B42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MYH1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A6E058" w14:textId="227B0F41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3845632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F972E1" w14:textId="6513B380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include</w:t>
            </w:r>
          </w:p>
        </w:tc>
      </w:tr>
      <w:tr w:rsidR="00996267" w:rsidRPr="00A52E78" w14:paraId="01F57816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7F802C" w14:textId="2CDB9F26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EBC558" w14:textId="2C012806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SMURF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FE8D53" w14:textId="385EAC1A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0878999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806027" w14:textId="69733EB2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70F2633F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0C9525" w14:textId="7C3C3905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8C567C" w14:textId="7F12D35B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EFEMP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DEB2F5" w14:textId="7DCFFD53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0840257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8427AA" w14:textId="547059F9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include</w:t>
            </w:r>
          </w:p>
        </w:tc>
      </w:tr>
      <w:tr w:rsidR="00996267" w:rsidRPr="00A52E78" w14:paraId="75E5942D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D65476" w14:textId="14446F1A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20C273" w14:textId="298C365A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VCAM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D090D0" w14:textId="49767CEC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0697761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507001" w14:textId="529A6217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7921A36D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727CEF" w14:textId="4F03FBE5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B120C7" w14:textId="3D2C7D9E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RPA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437126" w14:textId="0814B4E5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0532883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588636" w14:textId="627F7F39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67604A39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877653" w14:textId="597CB66C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D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A73B81" w14:textId="6609753E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GABARAPL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A290A9" w14:textId="200F29AA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5302368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94AA91" w14:textId="1ABC6C35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571BFD9F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0C6CD5" w14:textId="31EC293E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D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8EAB01" w14:textId="5E856E16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YWHA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42F3D1" w14:textId="22619675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46492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908A72" w14:textId="6694809F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471DDF20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DD9E2B" w14:textId="17FACA93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D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AD44BE" w14:textId="5163FF09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CDK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332117" w14:textId="08E4C714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4104196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8930B1" w14:textId="1E67241F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51C3BAA7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05ACE2" w14:textId="67B5D68F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D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A914DB" w14:textId="659B14A7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CDK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91F9E3" w14:textId="4CB126F6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345768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2C5B9F" w14:textId="36A9DCFB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65140F44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DC74FA" w14:textId="6E024F70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D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861556" w14:textId="6629E7B1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TARDBP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ED5ED5" w14:textId="55839707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3066003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5BDC02" w14:textId="7277A583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63A2A19C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9A9C0A" w14:textId="1DB3073D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D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781784" w14:textId="667A9BBB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PCN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2AC9D7" w14:textId="2BD59C53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2467645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8E215C" w14:textId="351C39F7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5A7BF1C5" w14:textId="77777777" w:rsidTr="00381DAB">
        <w:trPr>
          <w:gridAfter w:val="1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1EB9AE" w14:textId="73ECB577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D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2558A2" w14:textId="5A41B3E1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SIRT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C61EE9" w14:textId="542FEAD2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2302006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9CA53C" w14:textId="1D4DEC73" w:rsidR="00996267" w:rsidRPr="00996267" w:rsidRDefault="00996267" w:rsidP="00996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  <w:tr w:rsidR="00996267" w:rsidRPr="00A52E78" w14:paraId="291D24F6" w14:textId="77777777" w:rsidTr="00381D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4" w:type="dxa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F6FFE3" w14:textId="03A410BF" w:rsidR="00996267" w:rsidRPr="00996267" w:rsidRDefault="00996267" w:rsidP="00996267">
            <w:pPr>
              <w:rPr>
                <w:rFonts w:cs="Times New Roman"/>
                <w:b w:val="0"/>
                <w:sz w:val="22"/>
              </w:rPr>
            </w:pPr>
            <w:r w:rsidRPr="00996267">
              <w:rPr>
                <w:rFonts w:cs="Times New Roman"/>
                <w:b w:val="0"/>
                <w:sz w:val="22"/>
              </w:rPr>
              <w:t>AD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4587E1A" w14:textId="07286805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PPP2CB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1EA8E5A" w14:textId="7BB944F4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0.018402351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E63E38C" w14:textId="00B1735A" w:rsidR="00996267" w:rsidRPr="00996267" w:rsidRDefault="00996267" w:rsidP="0099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96267">
              <w:rPr>
                <w:rFonts w:cs="Times New Roman"/>
                <w:sz w:val="22"/>
              </w:rPr>
              <w:t>not include</w:t>
            </w:r>
          </w:p>
        </w:tc>
      </w:tr>
    </w:tbl>
    <w:p w14:paraId="1C81839E" w14:textId="43C6D351" w:rsidR="00070517" w:rsidRPr="007145DB" w:rsidRDefault="001C50C7" w:rsidP="001C50C7">
      <w:pPr>
        <w:widowControl/>
        <w:jc w:val="left"/>
        <w:rPr>
          <w:rFonts w:cs="Times New Roman"/>
        </w:rPr>
      </w:pPr>
      <w:r w:rsidRPr="007145DB">
        <w:rPr>
          <w:rFonts w:cs="Times New Roman"/>
        </w:rPr>
        <w:br w:type="page"/>
      </w:r>
    </w:p>
    <w:p w14:paraId="1618FEE1" w14:textId="27598F7D" w:rsidR="0075323A" w:rsidRPr="007145DB" w:rsidRDefault="0078474C" w:rsidP="00070517">
      <w:pPr>
        <w:pStyle w:val="a9"/>
        <w:keepNext/>
        <w:ind w:left="210" w:right="210"/>
        <w:rPr>
          <w:rFonts w:ascii="Times New Roman" w:eastAsiaTheme="minorEastAsia" w:hAnsi="Times New Roman" w:cs="Times New Roman"/>
          <w:b/>
          <w:bCs/>
          <w:color w:val="auto"/>
          <w:kern w:val="44"/>
          <w:szCs w:val="22"/>
        </w:rPr>
      </w:pPr>
      <w:r w:rsidRPr="007145DB">
        <w:rPr>
          <w:rFonts w:ascii="Times New Roman" w:eastAsiaTheme="minorEastAsia" w:hAnsi="Times New Roman" w:cs="Times New Roman"/>
          <w:b/>
          <w:bCs/>
          <w:color w:val="auto"/>
          <w:kern w:val="44"/>
          <w:szCs w:val="22"/>
        </w:rPr>
        <w:lastRenderedPageBreak/>
        <w:t>Table S</w:t>
      </w:r>
      <w:r w:rsidR="008E1D72">
        <w:rPr>
          <w:rFonts w:ascii="Times New Roman" w:eastAsiaTheme="minorEastAsia" w:hAnsi="Times New Roman" w:cs="Times New Roman"/>
          <w:b/>
          <w:bCs/>
          <w:color w:val="auto"/>
          <w:kern w:val="44"/>
          <w:szCs w:val="22"/>
        </w:rPr>
        <w:t>4</w:t>
      </w:r>
      <w:r w:rsidRPr="007145DB">
        <w:rPr>
          <w:rFonts w:ascii="Times New Roman" w:eastAsiaTheme="minorEastAsia" w:hAnsi="Times New Roman" w:cs="Times New Roman"/>
          <w:b/>
          <w:bCs/>
          <w:color w:val="auto"/>
          <w:kern w:val="44"/>
          <w:szCs w:val="22"/>
        </w:rPr>
        <w:t xml:space="preserve">. </w:t>
      </w:r>
      <w:r w:rsidR="00070517" w:rsidRPr="007145DB">
        <w:rPr>
          <w:rFonts w:ascii="Times New Roman" w:eastAsiaTheme="minorEastAsia" w:hAnsi="Times New Roman" w:cs="Times New Roman"/>
          <w:b/>
          <w:bCs/>
          <w:color w:val="auto"/>
          <w:kern w:val="44"/>
          <w:szCs w:val="22"/>
        </w:rPr>
        <w:t>Newly-published aneurysm-gene association of candidate drivers</w:t>
      </w:r>
    </w:p>
    <w:tbl>
      <w:tblPr>
        <w:tblStyle w:val="6-3"/>
        <w:tblW w:w="0" w:type="auto"/>
        <w:tblLook w:val="04A0" w:firstRow="1" w:lastRow="0" w:firstColumn="1" w:lastColumn="0" w:noHBand="0" w:noVBand="1"/>
      </w:tblPr>
      <w:tblGrid>
        <w:gridCol w:w="2074"/>
        <w:gridCol w:w="1895"/>
        <w:gridCol w:w="3261"/>
        <w:gridCol w:w="1066"/>
      </w:tblGrid>
      <w:tr w:rsidR="00534CF6" w:rsidRPr="007145DB" w14:paraId="070FBC9B" w14:textId="77777777" w:rsidTr="00534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7D9C25F7" w14:textId="0846DBF1" w:rsidR="00534CF6" w:rsidRPr="007145DB" w:rsidRDefault="00534CF6" w:rsidP="00070517">
            <w:pPr>
              <w:rPr>
                <w:rFonts w:cs="Times New Roman"/>
                <w:b w:val="0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>Aneurysm subtype</w:t>
            </w:r>
          </w:p>
        </w:tc>
        <w:tc>
          <w:tcPr>
            <w:tcW w:w="1895" w:type="dxa"/>
          </w:tcPr>
          <w:p w14:paraId="6A6973A8" w14:textId="666C4193" w:rsidR="00534CF6" w:rsidRPr="007145DB" w:rsidRDefault="00534CF6" w:rsidP="000705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 xml:space="preserve">Candidate driver </w:t>
            </w:r>
          </w:p>
        </w:tc>
        <w:tc>
          <w:tcPr>
            <w:tcW w:w="3261" w:type="dxa"/>
          </w:tcPr>
          <w:p w14:paraId="6A86E8D8" w14:textId="67D8D4EB" w:rsidR="00534CF6" w:rsidRPr="007145DB" w:rsidRDefault="00534CF6" w:rsidP="000705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 xml:space="preserve">Source of </w:t>
            </w:r>
            <w:r w:rsidR="00B70D8E"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>s</w:t>
            </w:r>
            <w:r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>upporting article</w:t>
            </w:r>
          </w:p>
        </w:tc>
        <w:tc>
          <w:tcPr>
            <w:tcW w:w="1066" w:type="dxa"/>
          </w:tcPr>
          <w:p w14:paraId="549F8720" w14:textId="0674FA63" w:rsidR="00534CF6" w:rsidRPr="007145DB" w:rsidRDefault="00534CF6" w:rsidP="000705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>Species</w:t>
            </w:r>
          </w:p>
        </w:tc>
      </w:tr>
      <w:tr w:rsidR="00534CF6" w:rsidRPr="007145DB" w14:paraId="68848650" w14:textId="77777777" w:rsidTr="00534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FFFFFF" w:themeFill="background1"/>
          </w:tcPr>
          <w:p w14:paraId="01C341F5" w14:textId="7DDD66CD" w:rsidR="00534CF6" w:rsidRPr="007145DB" w:rsidRDefault="00C1199B" w:rsidP="00070517">
            <w:pPr>
              <w:rPr>
                <w:rFonts w:cs="Times New Roman"/>
                <w:b w:val="0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>CA</w:t>
            </w:r>
          </w:p>
        </w:tc>
        <w:tc>
          <w:tcPr>
            <w:tcW w:w="1895" w:type="dxa"/>
            <w:shd w:val="clear" w:color="auto" w:fill="FFFFFF" w:themeFill="background1"/>
          </w:tcPr>
          <w:p w14:paraId="3AC5F798" w14:textId="317DD923" w:rsidR="00534CF6" w:rsidRPr="007145DB" w:rsidRDefault="00C1199B" w:rsidP="00070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Cs/>
                <w:color w:val="auto"/>
                <w:sz w:val="22"/>
                <w:szCs w:val="22"/>
              </w:rPr>
              <w:t>JUN</w:t>
            </w:r>
          </w:p>
        </w:tc>
        <w:tc>
          <w:tcPr>
            <w:tcW w:w="3261" w:type="dxa"/>
            <w:shd w:val="clear" w:color="auto" w:fill="FFFFFF" w:themeFill="background1"/>
          </w:tcPr>
          <w:p w14:paraId="2AB3D74C" w14:textId="77777777" w:rsidR="00C1199B" w:rsidRPr="007145DB" w:rsidRDefault="00C1199B" w:rsidP="00C11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Cs/>
                <w:color w:val="auto"/>
                <w:sz w:val="22"/>
                <w:szCs w:val="22"/>
              </w:rPr>
              <w:t>PMID: 30831289</w:t>
            </w:r>
          </w:p>
          <w:p w14:paraId="57B866C6" w14:textId="50575B12" w:rsidR="00534CF6" w:rsidRPr="007145DB" w:rsidRDefault="00C1199B" w:rsidP="00C11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Cs/>
                <w:color w:val="auto"/>
                <w:sz w:val="22"/>
                <w:szCs w:val="22"/>
              </w:rPr>
              <w:t>PMID: 29328431</w:t>
            </w:r>
          </w:p>
        </w:tc>
        <w:tc>
          <w:tcPr>
            <w:tcW w:w="1066" w:type="dxa"/>
            <w:shd w:val="clear" w:color="auto" w:fill="FFFFFF" w:themeFill="background1"/>
          </w:tcPr>
          <w:p w14:paraId="584BA1A1" w14:textId="59CF9E90" w:rsidR="00534CF6" w:rsidRPr="007145DB" w:rsidRDefault="00C1199B" w:rsidP="00070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Cs/>
                <w:color w:val="auto"/>
                <w:sz w:val="22"/>
                <w:szCs w:val="22"/>
              </w:rPr>
              <w:t>Human</w:t>
            </w:r>
          </w:p>
        </w:tc>
      </w:tr>
      <w:tr w:rsidR="00534CF6" w:rsidRPr="007145DB" w14:paraId="669C630E" w14:textId="77777777" w:rsidTr="00534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FFFFFF" w:themeFill="background1"/>
          </w:tcPr>
          <w:p w14:paraId="3F218953" w14:textId="42EAF03E" w:rsidR="00534CF6" w:rsidRPr="007145DB" w:rsidRDefault="00C1199B" w:rsidP="00070517">
            <w:pPr>
              <w:rPr>
                <w:rFonts w:cs="Times New Roman"/>
                <w:b w:val="0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>AAA</w:t>
            </w:r>
          </w:p>
        </w:tc>
        <w:tc>
          <w:tcPr>
            <w:tcW w:w="1895" w:type="dxa"/>
            <w:shd w:val="clear" w:color="auto" w:fill="FFFFFF" w:themeFill="background1"/>
          </w:tcPr>
          <w:p w14:paraId="049DFBF7" w14:textId="6680E4A4" w:rsidR="00534CF6" w:rsidRPr="007145DB" w:rsidRDefault="00C1199B" w:rsidP="00070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Cs/>
                <w:color w:val="auto"/>
                <w:sz w:val="22"/>
                <w:szCs w:val="22"/>
              </w:rPr>
              <w:t>CSNK2A2</w:t>
            </w:r>
          </w:p>
        </w:tc>
        <w:tc>
          <w:tcPr>
            <w:tcW w:w="3261" w:type="dxa"/>
            <w:shd w:val="clear" w:color="auto" w:fill="FFFFFF" w:themeFill="background1"/>
          </w:tcPr>
          <w:p w14:paraId="3BD7D8CB" w14:textId="1E8FF841" w:rsidR="00534CF6" w:rsidRPr="007145DB" w:rsidRDefault="00C1199B" w:rsidP="00070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Cs/>
                <w:color w:val="auto"/>
                <w:sz w:val="22"/>
                <w:szCs w:val="22"/>
              </w:rPr>
              <w:t>PMID: 29439675</w:t>
            </w:r>
          </w:p>
        </w:tc>
        <w:tc>
          <w:tcPr>
            <w:tcW w:w="1066" w:type="dxa"/>
            <w:shd w:val="clear" w:color="auto" w:fill="FFFFFF" w:themeFill="background1"/>
          </w:tcPr>
          <w:p w14:paraId="62A4C813" w14:textId="057B32B0" w:rsidR="00534CF6" w:rsidRPr="007145DB" w:rsidRDefault="00C1199B" w:rsidP="00070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Cs/>
                <w:color w:val="auto"/>
                <w:sz w:val="22"/>
                <w:szCs w:val="22"/>
              </w:rPr>
              <w:t>Human</w:t>
            </w:r>
          </w:p>
        </w:tc>
      </w:tr>
      <w:tr w:rsidR="00534CF6" w:rsidRPr="007145DB" w14:paraId="7E3A8184" w14:textId="77777777" w:rsidTr="00534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FFFFFF" w:themeFill="background1"/>
          </w:tcPr>
          <w:p w14:paraId="18910E58" w14:textId="77DF1A4C" w:rsidR="00534CF6" w:rsidRPr="007145DB" w:rsidRDefault="005D2BB4" w:rsidP="00070517">
            <w:pPr>
              <w:rPr>
                <w:rFonts w:cs="Times New Roman"/>
                <w:b w:val="0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>TAA</w:t>
            </w:r>
          </w:p>
        </w:tc>
        <w:tc>
          <w:tcPr>
            <w:tcW w:w="1895" w:type="dxa"/>
            <w:shd w:val="clear" w:color="auto" w:fill="FFFFFF" w:themeFill="background1"/>
          </w:tcPr>
          <w:p w14:paraId="0FDFFBEC" w14:textId="786111D9" w:rsidR="00534CF6" w:rsidRPr="007145DB" w:rsidRDefault="005D2BB4" w:rsidP="00070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Cs/>
                <w:color w:val="auto"/>
                <w:sz w:val="22"/>
                <w:szCs w:val="22"/>
              </w:rPr>
              <w:t>MYC</w:t>
            </w:r>
          </w:p>
        </w:tc>
        <w:tc>
          <w:tcPr>
            <w:tcW w:w="3261" w:type="dxa"/>
            <w:shd w:val="clear" w:color="auto" w:fill="FFFFFF" w:themeFill="background1"/>
          </w:tcPr>
          <w:p w14:paraId="1ED037D2" w14:textId="20CB8F3C" w:rsidR="00534CF6" w:rsidRPr="007145DB" w:rsidRDefault="005D2BB4" w:rsidP="00070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Cs/>
                <w:color w:val="auto"/>
                <w:sz w:val="22"/>
                <w:szCs w:val="22"/>
              </w:rPr>
              <w:t>PMID: 23825360</w:t>
            </w:r>
          </w:p>
        </w:tc>
        <w:tc>
          <w:tcPr>
            <w:tcW w:w="1066" w:type="dxa"/>
            <w:shd w:val="clear" w:color="auto" w:fill="FFFFFF" w:themeFill="background1"/>
          </w:tcPr>
          <w:p w14:paraId="34FA37C6" w14:textId="63BA29B8" w:rsidR="00534CF6" w:rsidRPr="007145DB" w:rsidRDefault="005D2BB4" w:rsidP="00070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Cs/>
                <w:color w:val="auto"/>
                <w:sz w:val="22"/>
                <w:szCs w:val="22"/>
              </w:rPr>
              <w:t>Human</w:t>
            </w:r>
          </w:p>
        </w:tc>
      </w:tr>
      <w:tr w:rsidR="00534CF6" w:rsidRPr="007145DB" w14:paraId="0EFA7474" w14:textId="77777777" w:rsidTr="00534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FFFFFF" w:themeFill="background1"/>
          </w:tcPr>
          <w:p w14:paraId="258795F2" w14:textId="5093A4AB" w:rsidR="00534CF6" w:rsidRPr="007145DB" w:rsidRDefault="009163FE" w:rsidP="00070517">
            <w:pPr>
              <w:rPr>
                <w:rFonts w:cs="Times New Roman"/>
                <w:b w:val="0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>TAA</w:t>
            </w:r>
          </w:p>
        </w:tc>
        <w:tc>
          <w:tcPr>
            <w:tcW w:w="1895" w:type="dxa"/>
            <w:shd w:val="clear" w:color="auto" w:fill="FFFFFF" w:themeFill="background1"/>
          </w:tcPr>
          <w:p w14:paraId="5D903B74" w14:textId="7174B4B8" w:rsidR="00534CF6" w:rsidRPr="007145DB" w:rsidRDefault="009163FE" w:rsidP="00070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Cs/>
                <w:color w:val="auto"/>
                <w:sz w:val="22"/>
                <w:szCs w:val="22"/>
              </w:rPr>
              <w:t>TP53</w:t>
            </w:r>
          </w:p>
        </w:tc>
        <w:tc>
          <w:tcPr>
            <w:tcW w:w="3261" w:type="dxa"/>
            <w:shd w:val="clear" w:color="auto" w:fill="FFFFFF" w:themeFill="background1"/>
          </w:tcPr>
          <w:p w14:paraId="0145C97B" w14:textId="61E4EF64" w:rsidR="00534CF6" w:rsidRPr="007145DB" w:rsidRDefault="009163FE" w:rsidP="00070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Cs/>
                <w:color w:val="auto"/>
                <w:sz w:val="22"/>
                <w:szCs w:val="22"/>
              </w:rPr>
              <w:t>PMID: 25266234</w:t>
            </w:r>
          </w:p>
        </w:tc>
        <w:tc>
          <w:tcPr>
            <w:tcW w:w="1066" w:type="dxa"/>
            <w:shd w:val="clear" w:color="auto" w:fill="FFFFFF" w:themeFill="background1"/>
          </w:tcPr>
          <w:p w14:paraId="6D4F1C38" w14:textId="5CD36BEF" w:rsidR="00534CF6" w:rsidRPr="007145DB" w:rsidRDefault="009163FE" w:rsidP="00070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Cs/>
                <w:color w:val="auto"/>
                <w:sz w:val="22"/>
                <w:szCs w:val="22"/>
              </w:rPr>
              <w:t>Human</w:t>
            </w:r>
          </w:p>
        </w:tc>
      </w:tr>
      <w:tr w:rsidR="00534CF6" w:rsidRPr="007145DB" w14:paraId="77982385" w14:textId="77777777" w:rsidTr="00534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FFFFFF" w:themeFill="background1"/>
          </w:tcPr>
          <w:p w14:paraId="39523891" w14:textId="3D34C00C" w:rsidR="00534CF6" w:rsidRPr="007145DB" w:rsidRDefault="00075456" w:rsidP="00070517">
            <w:pPr>
              <w:rPr>
                <w:rFonts w:cs="Times New Roman"/>
                <w:b w:val="0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>ASH</w:t>
            </w:r>
          </w:p>
        </w:tc>
        <w:tc>
          <w:tcPr>
            <w:tcW w:w="1895" w:type="dxa"/>
            <w:shd w:val="clear" w:color="auto" w:fill="FFFFFF" w:themeFill="background1"/>
          </w:tcPr>
          <w:p w14:paraId="2250F5E2" w14:textId="4F0237EE" w:rsidR="00534CF6" w:rsidRPr="007145DB" w:rsidRDefault="00075456" w:rsidP="00070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Cs/>
                <w:color w:val="auto"/>
                <w:sz w:val="22"/>
                <w:szCs w:val="22"/>
              </w:rPr>
              <w:t>MAPK3</w:t>
            </w:r>
          </w:p>
        </w:tc>
        <w:tc>
          <w:tcPr>
            <w:tcW w:w="3261" w:type="dxa"/>
            <w:shd w:val="clear" w:color="auto" w:fill="FFFFFF" w:themeFill="background1"/>
          </w:tcPr>
          <w:p w14:paraId="16F5A576" w14:textId="33F106B8" w:rsidR="00534CF6" w:rsidRPr="007145DB" w:rsidRDefault="00075456" w:rsidP="00070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Cs/>
                <w:color w:val="auto"/>
                <w:sz w:val="22"/>
                <w:szCs w:val="22"/>
              </w:rPr>
              <w:t>PMID: 34185228</w:t>
            </w:r>
          </w:p>
        </w:tc>
        <w:tc>
          <w:tcPr>
            <w:tcW w:w="1066" w:type="dxa"/>
            <w:shd w:val="clear" w:color="auto" w:fill="FFFFFF" w:themeFill="background1"/>
          </w:tcPr>
          <w:p w14:paraId="68D968D8" w14:textId="33EBDB30" w:rsidR="00534CF6" w:rsidRPr="007145DB" w:rsidRDefault="00075456" w:rsidP="00070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Cs/>
                <w:color w:val="auto"/>
                <w:sz w:val="22"/>
                <w:szCs w:val="22"/>
              </w:rPr>
              <w:t>Human</w:t>
            </w:r>
          </w:p>
        </w:tc>
      </w:tr>
      <w:tr w:rsidR="00534CF6" w:rsidRPr="007145DB" w14:paraId="65BF183E" w14:textId="77777777" w:rsidTr="00534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FFFFFF" w:themeFill="background1"/>
          </w:tcPr>
          <w:p w14:paraId="2297AB97" w14:textId="209A35AD" w:rsidR="00534CF6" w:rsidRPr="007145DB" w:rsidRDefault="008020C6" w:rsidP="00070517">
            <w:pPr>
              <w:rPr>
                <w:rFonts w:cs="Times New Roman"/>
                <w:b w:val="0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>ASH</w:t>
            </w:r>
          </w:p>
        </w:tc>
        <w:tc>
          <w:tcPr>
            <w:tcW w:w="1895" w:type="dxa"/>
            <w:shd w:val="clear" w:color="auto" w:fill="FFFFFF" w:themeFill="background1"/>
          </w:tcPr>
          <w:p w14:paraId="2F9E8684" w14:textId="0A1A541A" w:rsidR="00534CF6" w:rsidRPr="007145DB" w:rsidRDefault="008020C6" w:rsidP="00070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Cs/>
                <w:color w:val="auto"/>
                <w:sz w:val="22"/>
                <w:szCs w:val="22"/>
              </w:rPr>
              <w:t>MYC</w:t>
            </w:r>
          </w:p>
        </w:tc>
        <w:tc>
          <w:tcPr>
            <w:tcW w:w="3261" w:type="dxa"/>
            <w:shd w:val="clear" w:color="auto" w:fill="FFFFFF" w:themeFill="background1"/>
          </w:tcPr>
          <w:p w14:paraId="6F9B3471" w14:textId="1E687A99" w:rsidR="00534CF6" w:rsidRPr="007145DB" w:rsidRDefault="008020C6" w:rsidP="00070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Cs/>
                <w:color w:val="auto"/>
                <w:sz w:val="22"/>
                <w:szCs w:val="22"/>
              </w:rPr>
              <w:t>PMID: 29884860</w:t>
            </w:r>
          </w:p>
        </w:tc>
        <w:tc>
          <w:tcPr>
            <w:tcW w:w="1066" w:type="dxa"/>
            <w:shd w:val="clear" w:color="auto" w:fill="FFFFFF" w:themeFill="background1"/>
          </w:tcPr>
          <w:p w14:paraId="3037BFA0" w14:textId="2E6EB282" w:rsidR="00534CF6" w:rsidRPr="007145DB" w:rsidRDefault="008020C6" w:rsidP="00070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Cs/>
                <w:color w:val="auto"/>
                <w:sz w:val="22"/>
                <w:szCs w:val="22"/>
              </w:rPr>
              <w:t>Human</w:t>
            </w:r>
          </w:p>
        </w:tc>
      </w:tr>
      <w:tr w:rsidR="008020C6" w:rsidRPr="007145DB" w14:paraId="09207DED" w14:textId="77777777" w:rsidTr="00534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FFFFFF" w:themeFill="background1"/>
          </w:tcPr>
          <w:p w14:paraId="6F11E86C" w14:textId="13972CF3" w:rsidR="008020C6" w:rsidRPr="007145DB" w:rsidRDefault="008020C6" w:rsidP="008020C6">
            <w:pPr>
              <w:rPr>
                <w:rFonts w:cs="Times New Roman"/>
                <w:b w:val="0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>AA</w:t>
            </w:r>
          </w:p>
        </w:tc>
        <w:tc>
          <w:tcPr>
            <w:tcW w:w="1895" w:type="dxa"/>
            <w:shd w:val="clear" w:color="auto" w:fill="FFFFFF" w:themeFill="background1"/>
          </w:tcPr>
          <w:p w14:paraId="1D0E78A3" w14:textId="5109501E" w:rsidR="008020C6" w:rsidRPr="007145DB" w:rsidRDefault="00C362E1" w:rsidP="0080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Cs/>
                <w:color w:val="auto"/>
                <w:sz w:val="22"/>
                <w:szCs w:val="22"/>
              </w:rPr>
              <w:t>VCAM1</w:t>
            </w:r>
          </w:p>
        </w:tc>
        <w:tc>
          <w:tcPr>
            <w:tcW w:w="3261" w:type="dxa"/>
            <w:shd w:val="clear" w:color="auto" w:fill="FFFFFF" w:themeFill="background1"/>
          </w:tcPr>
          <w:p w14:paraId="4F36D35D" w14:textId="0D5F605A" w:rsidR="008020C6" w:rsidRPr="007145DB" w:rsidRDefault="00A54A95" w:rsidP="0080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Cs/>
                <w:color w:val="auto"/>
                <w:sz w:val="22"/>
                <w:szCs w:val="22"/>
              </w:rPr>
              <w:t>PMID: 32777344</w:t>
            </w:r>
          </w:p>
        </w:tc>
        <w:tc>
          <w:tcPr>
            <w:tcW w:w="1066" w:type="dxa"/>
            <w:shd w:val="clear" w:color="auto" w:fill="FFFFFF" w:themeFill="background1"/>
          </w:tcPr>
          <w:p w14:paraId="055781F0" w14:textId="20458F34" w:rsidR="008020C6" w:rsidRPr="007145DB" w:rsidRDefault="00C362E1" w:rsidP="0080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Cs/>
                <w:color w:val="auto"/>
                <w:sz w:val="22"/>
                <w:szCs w:val="22"/>
              </w:rPr>
              <w:t>Mouse</w:t>
            </w:r>
          </w:p>
        </w:tc>
      </w:tr>
      <w:tr w:rsidR="008020C6" w:rsidRPr="007145DB" w14:paraId="1BDA4CD0" w14:textId="77777777" w:rsidTr="00534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FFFFFF" w:themeFill="background1"/>
          </w:tcPr>
          <w:p w14:paraId="13DA310A" w14:textId="29A4140F" w:rsidR="008020C6" w:rsidRPr="007145DB" w:rsidRDefault="008020C6" w:rsidP="008020C6">
            <w:pPr>
              <w:rPr>
                <w:rFonts w:cs="Times New Roman"/>
                <w:b w:val="0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>AD</w:t>
            </w:r>
          </w:p>
        </w:tc>
        <w:tc>
          <w:tcPr>
            <w:tcW w:w="1895" w:type="dxa"/>
            <w:shd w:val="clear" w:color="auto" w:fill="FFFFFF" w:themeFill="background1"/>
          </w:tcPr>
          <w:p w14:paraId="34981218" w14:textId="7F3B8443" w:rsidR="008020C6" w:rsidRPr="007145DB" w:rsidRDefault="006D0B43" w:rsidP="0080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Cs/>
                <w:color w:val="auto"/>
                <w:sz w:val="22"/>
                <w:szCs w:val="22"/>
              </w:rPr>
              <w:t>CDK1</w:t>
            </w:r>
          </w:p>
        </w:tc>
        <w:tc>
          <w:tcPr>
            <w:tcW w:w="3261" w:type="dxa"/>
            <w:shd w:val="clear" w:color="auto" w:fill="FFFFFF" w:themeFill="background1"/>
          </w:tcPr>
          <w:p w14:paraId="48FAE4CE" w14:textId="4B241D80" w:rsidR="008020C6" w:rsidRPr="007145DB" w:rsidRDefault="006D0B43" w:rsidP="0080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Cs/>
                <w:color w:val="auto"/>
                <w:sz w:val="22"/>
                <w:szCs w:val="22"/>
              </w:rPr>
              <w:t>PMID: 31721906</w:t>
            </w:r>
          </w:p>
        </w:tc>
        <w:tc>
          <w:tcPr>
            <w:tcW w:w="1066" w:type="dxa"/>
            <w:shd w:val="clear" w:color="auto" w:fill="FFFFFF" w:themeFill="background1"/>
          </w:tcPr>
          <w:p w14:paraId="5C28949E" w14:textId="4CCBE47F" w:rsidR="008020C6" w:rsidRPr="007145DB" w:rsidRDefault="006D0B43" w:rsidP="0080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Cs/>
                <w:color w:val="auto"/>
                <w:sz w:val="22"/>
                <w:szCs w:val="22"/>
              </w:rPr>
              <w:t>Human</w:t>
            </w:r>
          </w:p>
        </w:tc>
      </w:tr>
      <w:tr w:rsidR="008020C6" w:rsidRPr="007145DB" w14:paraId="211401D3" w14:textId="77777777" w:rsidTr="00534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FFFFFF" w:themeFill="background1"/>
          </w:tcPr>
          <w:p w14:paraId="1482F45A" w14:textId="315289EA" w:rsidR="008020C6" w:rsidRPr="007145DB" w:rsidRDefault="00CB35AE" w:rsidP="008020C6">
            <w:pPr>
              <w:rPr>
                <w:rFonts w:cs="Times New Roman"/>
                <w:b w:val="0"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 w:val="0"/>
                <w:color w:val="auto"/>
                <w:sz w:val="22"/>
                <w:szCs w:val="22"/>
              </w:rPr>
              <w:t>AD</w:t>
            </w:r>
          </w:p>
        </w:tc>
        <w:tc>
          <w:tcPr>
            <w:tcW w:w="1895" w:type="dxa"/>
            <w:shd w:val="clear" w:color="auto" w:fill="FFFFFF" w:themeFill="background1"/>
          </w:tcPr>
          <w:p w14:paraId="7EE4D4C4" w14:textId="5C9EE7DD" w:rsidR="008020C6" w:rsidRPr="007145DB" w:rsidRDefault="00CB35AE" w:rsidP="0080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Cs/>
                <w:color w:val="auto"/>
                <w:sz w:val="22"/>
                <w:szCs w:val="22"/>
              </w:rPr>
              <w:t>SIRT1</w:t>
            </w:r>
          </w:p>
        </w:tc>
        <w:tc>
          <w:tcPr>
            <w:tcW w:w="3261" w:type="dxa"/>
            <w:shd w:val="clear" w:color="auto" w:fill="FFFFFF" w:themeFill="background1"/>
          </w:tcPr>
          <w:p w14:paraId="2BC36CA0" w14:textId="5E6004BC" w:rsidR="008020C6" w:rsidRPr="007145DB" w:rsidRDefault="006D0B43" w:rsidP="0080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Cs/>
                <w:color w:val="auto"/>
                <w:sz w:val="22"/>
                <w:szCs w:val="22"/>
              </w:rPr>
              <w:t>PMID: 26376991</w:t>
            </w:r>
          </w:p>
        </w:tc>
        <w:tc>
          <w:tcPr>
            <w:tcW w:w="1066" w:type="dxa"/>
            <w:shd w:val="clear" w:color="auto" w:fill="FFFFFF" w:themeFill="background1"/>
          </w:tcPr>
          <w:p w14:paraId="032AEEB3" w14:textId="2244A55B" w:rsidR="008020C6" w:rsidRPr="007145DB" w:rsidRDefault="006D0B43" w:rsidP="0080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2"/>
                <w:szCs w:val="22"/>
              </w:rPr>
            </w:pPr>
            <w:r w:rsidRPr="007145DB">
              <w:rPr>
                <w:rFonts w:cs="Times New Roman"/>
                <w:bCs/>
                <w:color w:val="auto"/>
                <w:sz w:val="22"/>
                <w:szCs w:val="22"/>
              </w:rPr>
              <w:t>Human</w:t>
            </w:r>
          </w:p>
        </w:tc>
      </w:tr>
    </w:tbl>
    <w:p w14:paraId="24F673C0" w14:textId="7E4FEA60" w:rsidR="00A52E78" w:rsidRPr="007145DB" w:rsidRDefault="00A52E78" w:rsidP="00A52E78">
      <w:pPr>
        <w:widowControl/>
        <w:jc w:val="left"/>
        <w:rPr>
          <w:rFonts w:cs="Times New Roman"/>
        </w:rPr>
      </w:pPr>
    </w:p>
    <w:sectPr w:rsidR="00A52E78" w:rsidRPr="007145D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C475CE" w14:textId="77777777" w:rsidR="00AF403B" w:rsidRDefault="00AF403B" w:rsidP="00126C0C">
      <w:r>
        <w:separator/>
      </w:r>
    </w:p>
  </w:endnote>
  <w:endnote w:type="continuationSeparator" w:id="0">
    <w:p w14:paraId="74D77799" w14:textId="77777777" w:rsidR="00AF403B" w:rsidRDefault="00AF403B" w:rsidP="00126C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08386475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39EE5DAE" w14:textId="1715EA9C" w:rsidR="0008397A" w:rsidRPr="004459D4" w:rsidRDefault="0008397A">
        <w:pPr>
          <w:pStyle w:val="a5"/>
          <w:jc w:val="center"/>
          <w:rPr>
            <w:rFonts w:ascii="Arial" w:hAnsi="Arial" w:cs="Arial"/>
            <w:sz w:val="20"/>
            <w:szCs w:val="20"/>
          </w:rPr>
        </w:pPr>
        <w:r w:rsidRPr="004459D4">
          <w:rPr>
            <w:rFonts w:ascii="Arial" w:hAnsi="Arial" w:cs="Arial"/>
            <w:sz w:val="20"/>
            <w:szCs w:val="20"/>
          </w:rPr>
          <w:fldChar w:fldCharType="begin"/>
        </w:r>
        <w:r w:rsidRPr="004459D4">
          <w:rPr>
            <w:rFonts w:ascii="Arial" w:hAnsi="Arial" w:cs="Arial"/>
            <w:sz w:val="20"/>
            <w:szCs w:val="20"/>
          </w:rPr>
          <w:instrText>PAGE   \* MERGEFORMAT</w:instrText>
        </w:r>
        <w:r w:rsidRPr="004459D4">
          <w:rPr>
            <w:rFonts w:ascii="Arial" w:hAnsi="Arial" w:cs="Arial"/>
            <w:sz w:val="20"/>
            <w:szCs w:val="20"/>
          </w:rPr>
          <w:fldChar w:fldCharType="separate"/>
        </w:r>
        <w:r w:rsidRPr="004459D4">
          <w:rPr>
            <w:rFonts w:ascii="Arial" w:hAnsi="Arial" w:cs="Arial"/>
            <w:sz w:val="20"/>
            <w:szCs w:val="20"/>
            <w:lang w:val="zh-CN"/>
          </w:rPr>
          <w:t>2</w:t>
        </w:r>
        <w:r w:rsidRPr="004459D4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02379403" w14:textId="77777777" w:rsidR="0008397A" w:rsidRDefault="0008397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F86B42" w14:textId="77777777" w:rsidR="00AF403B" w:rsidRDefault="00AF403B" w:rsidP="00126C0C">
      <w:r>
        <w:separator/>
      </w:r>
    </w:p>
  </w:footnote>
  <w:footnote w:type="continuationSeparator" w:id="0">
    <w:p w14:paraId="1113FB39" w14:textId="77777777" w:rsidR="00AF403B" w:rsidRDefault="00AF403B" w:rsidP="00126C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93E"/>
    <w:rsid w:val="00070517"/>
    <w:rsid w:val="00075456"/>
    <w:rsid w:val="0008397A"/>
    <w:rsid w:val="0009341B"/>
    <w:rsid w:val="000B12D0"/>
    <w:rsid w:val="00126C0C"/>
    <w:rsid w:val="0015764D"/>
    <w:rsid w:val="001606E9"/>
    <w:rsid w:val="001845D0"/>
    <w:rsid w:val="001C50C7"/>
    <w:rsid w:val="001C5F79"/>
    <w:rsid w:val="001D2003"/>
    <w:rsid w:val="001F5FB0"/>
    <w:rsid w:val="0025540F"/>
    <w:rsid w:val="002560AC"/>
    <w:rsid w:val="0026442B"/>
    <w:rsid w:val="002B088D"/>
    <w:rsid w:val="002C5286"/>
    <w:rsid w:val="003109C3"/>
    <w:rsid w:val="00381DAB"/>
    <w:rsid w:val="00387B56"/>
    <w:rsid w:val="00394953"/>
    <w:rsid w:val="003C0D07"/>
    <w:rsid w:val="003D093E"/>
    <w:rsid w:val="00416703"/>
    <w:rsid w:val="00416E07"/>
    <w:rsid w:val="00432D19"/>
    <w:rsid w:val="004459D4"/>
    <w:rsid w:val="004A534F"/>
    <w:rsid w:val="00502981"/>
    <w:rsid w:val="00534CF6"/>
    <w:rsid w:val="00570EC4"/>
    <w:rsid w:val="00573AED"/>
    <w:rsid w:val="00595993"/>
    <w:rsid w:val="005D2BB4"/>
    <w:rsid w:val="00662595"/>
    <w:rsid w:val="00677646"/>
    <w:rsid w:val="006931CD"/>
    <w:rsid w:val="006D0B43"/>
    <w:rsid w:val="007145DB"/>
    <w:rsid w:val="0075323A"/>
    <w:rsid w:val="0078474C"/>
    <w:rsid w:val="007B21BE"/>
    <w:rsid w:val="007D3323"/>
    <w:rsid w:val="008020C6"/>
    <w:rsid w:val="008615C5"/>
    <w:rsid w:val="00897468"/>
    <w:rsid w:val="008E1D72"/>
    <w:rsid w:val="008F2481"/>
    <w:rsid w:val="009163FE"/>
    <w:rsid w:val="00922862"/>
    <w:rsid w:val="00934C60"/>
    <w:rsid w:val="00952C9C"/>
    <w:rsid w:val="00996267"/>
    <w:rsid w:val="009F5D8E"/>
    <w:rsid w:val="00A05027"/>
    <w:rsid w:val="00A271B5"/>
    <w:rsid w:val="00A37E0B"/>
    <w:rsid w:val="00A52E78"/>
    <w:rsid w:val="00A54A95"/>
    <w:rsid w:val="00AB6E0B"/>
    <w:rsid w:val="00AD679A"/>
    <w:rsid w:val="00AF403B"/>
    <w:rsid w:val="00B01D24"/>
    <w:rsid w:val="00B40E32"/>
    <w:rsid w:val="00B70D8E"/>
    <w:rsid w:val="00BB60DB"/>
    <w:rsid w:val="00BD5A4D"/>
    <w:rsid w:val="00BE0A7A"/>
    <w:rsid w:val="00C1199B"/>
    <w:rsid w:val="00C362E1"/>
    <w:rsid w:val="00CB35AE"/>
    <w:rsid w:val="00CB7234"/>
    <w:rsid w:val="00D31EC5"/>
    <w:rsid w:val="00D37296"/>
    <w:rsid w:val="00D426F6"/>
    <w:rsid w:val="00D84464"/>
    <w:rsid w:val="00DF0CD9"/>
    <w:rsid w:val="00DF6B6E"/>
    <w:rsid w:val="00E47FCC"/>
    <w:rsid w:val="00E87F1B"/>
    <w:rsid w:val="00F16A20"/>
    <w:rsid w:val="00FA112C"/>
    <w:rsid w:val="00FA7465"/>
    <w:rsid w:val="00FB4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30BA61"/>
  <w15:chartTrackingRefBased/>
  <w15:docId w15:val="{0E02AAA3-5D86-4995-9A3F-C8B66A62A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26C0C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387B56"/>
    <w:pPr>
      <w:keepNext/>
      <w:keepLines/>
      <w:spacing w:before="340" w:after="330" w:line="578" w:lineRule="auto"/>
      <w:outlineLvl w:val="0"/>
    </w:pPr>
    <w:rPr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6C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6C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6C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6C0C"/>
    <w:rPr>
      <w:sz w:val="18"/>
      <w:szCs w:val="18"/>
    </w:rPr>
  </w:style>
  <w:style w:type="character" w:styleId="a7">
    <w:name w:val="Hyperlink"/>
    <w:basedOn w:val="a0"/>
    <w:uiPriority w:val="99"/>
    <w:unhideWhenUsed/>
    <w:rsid w:val="0075323A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75323A"/>
    <w:rPr>
      <w:color w:val="605E5C"/>
      <w:shd w:val="clear" w:color="auto" w:fill="E1DFDD"/>
    </w:rPr>
  </w:style>
  <w:style w:type="paragraph" w:styleId="a9">
    <w:name w:val="caption"/>
    <w:basedOn w:val="a"/>
    <w:next w:val="a"/>
    <w:uiPriority w:val="35"/>
    <w:unhideWhenUsed/>
    <w:qFormat/>
    <w:rsid w:val="0075323A"/>
    <w:pPr>
      <w:spacing w:before="120" w:after="120" w:line="360" w:lineRule="auto"/>
      <w:ind w:leftChars="100" w:left="100" w:rightChars="100" w:right="100"/>
      <w:jc w:val="left"/>
    </w:pPr>
    <w:rPr>
      <w:rFonts w:asciiTheme="majorHAnsi" w:eastAsia="黑体" w:hAnsiTheme="majorHAnsi" w:cstheme="majorBidi"/>
      <w:color w:val="000000" w:themeColor="text1"/>
      <w:sz w:val="22"/>
      <w:szCs w:val="20"/>
    </w:rPr>
  </w:style>
  <w:style w:type="table" w:styleId="6-3">
    <w:name w:val="List Table 6 Colorful Accent 3"/>
    <w:basedOn w:val="a1"/>
    <w:uiPriority w:val="51"/>
    <w:rsid w:val="0075323A"/>
    <w:rPr>
      <w:color w:val="7B7B7B" w:themeColor="accent3" w:themeShade="BF"/>
      <w:szCs w:val="24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10">
    <w:name w:val="标题 1 字符"/>
    <w:basedOn w:val="a0"/>
    <w:link w:val="1"/>
    <w:uiPriority w:val="9"/>
    <w:rsid w:val="00387B56"/>
    <w:rPr>
      <w:rFonts w:ascii="Times New Roman" w:hAnsi="Times New Roman"/>
      <w:b/>
      <w:bCs/>
      <w:kern w:val="44"/>
      <w:sz w:val="32"/>
      <w:szCs w:val="44"/>
    </w:rPr>
  </w:style>
  <w:style w:type="table" w:styleId="aa">
    <w:name w:val="Table Grid"/>
    <w:basedOn w:val="a1"/>
    <w:uiPriority w:val="39"/>
    <w:rsid w:val="000705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3">
    <w:name w:val="List Table 2 Accent 3"/>
    <w:basedOn w:val="a1"/>
    <w:uiPriority w:val="47"/>
    <w:rsid w:val="00A52E78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764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46</Words>
  <Characters>4255</Characters>
  <Application>Microsoft Office Word</Application>
  <DocSecurity>0</DocSecurity>
  <Lines>35</Lines>
  <Paragraphs>9</Paragraphs>
  <ScaleCrop>false</ScaleCrop>
  <Company/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1-11-24T18:11:00Z</dcterms:created>
  <dcterms:modified xsi:type="dcterms:W3CDTF">2021-11-24T18:11:00Z</dcterms:modified>
</cp:coreProperties>
</file>